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75822" w14:textId="102EAB7B" w:rsidR="00E130FE" w:rsidRDefault="00E130FE" w:rsidP="00C4728B">
      <w:pPr>
        <w:pStyle w:val="berschrift1"/>
        <w:rPr>
          <w:lang w:val="en-US"/>
        </w:rPr>
      </w:pPr>
      <w:r>
        <w:rPr>
          <w:lang w:val="en-US"/>
        </w:rPr>
        <w:t>Supplementary</w:t>
      </w:r>
      <w:r w:rsidR="00C4728B">
        <w:rPr>
          <w:lang w:val="en-US"/>
        </w:rPr>
        <w:t xml:space="preserve"> figures</w:t>
      </w:r>
    </w:p>
    <w:p w14:paraId="4C53B588" w14:textId="77777777" w:rsidR="00C4728B" w:rsidRPr="00C4728B" w:rsidRDefault="00C4728B" w:rsidP="00C4728B">
      <w:pPr>
        <w:rPr>
          <w:lang w:val="en-US"/>
        </w:rPr>
      </w:pPr>
    </w:p>
    <w:p w14:paraId="170F2904" w14:textId="77777777" w:rsidR="00FF4041" w:rsidRDefault="00E130FE" w:rsidP="001B1DF8">
      <w:pPr>
        <w:spacing w:after="0" w:line="480" w:lineRule="auto"/>
        <w:rPr>
          <w:b/>
          <w:sz w:val="28"/>
          <w:lang w:val="en-US"/>
        </w:rPr>
      </w:pPr>
      <w:r w:rsidRPr="00E130FE">
        <w:rPr>
          <w:b/>
          <w:sz w:val="28"/>
          <w:lang w:val="de-DE"/>
        </w:rPr>
        <w:object w:dxaOrig="15951" w:dyaOrig="11741" w14:anchorId="07BE3B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34pt" o:ole="">
            <v:imagedata r:id="rId8" o:title=""/>
          </v:shape>
          <o:OLEObject Type="Embed" ProgID="Prism10.Document" ShapeID="_x0000_i1025" DrawAspect="Content" ObjectID="_1825067627" r:id="rId9"/>
        </w:object>
      </w:r>
    </w:p>
    <w:p w14:paraId="4710F1F1" w14:textId="7CAF70E5" w:rsidR="00B21378" w:rsidRPr="00B21378" w:rsidRDefault="00B21378" w:rsidP="00B21378">
      <w:pPr>
        <w:spacing w:after="0" w:line="480" w:lineRule="auto"/>
        <w:jc w:val="both"/>
        <w:rPr>
          <w:szCs w:val="24"/>
        </w:rPr>
      </w:pPr>
      <w:r w:rsidRPr="00B21378">
        <w:rPr>
          <w:b/>
          <w:sz w:val="22"/>
          <w:szCs w:val="18"/>
          <w:lang w:val="en-US"/>
        </w:rPr>
        <w:t>Supplementary figure 1</w:t>
      </w:r>
      <w:r w:rsidR="00C4728B">
        <w:rPr>
          <w:b/>
          <w:sz w:val="22"/>
          <w:szCs w:val="18"/>
          <w:lang w:val="en-US"/>
        </w:rPr>
        <w:t>.</w:t>
      </w:r>
      <w:r w:rsidRPr="00B21378">
        <w:rPr>
          <w:szCs w:val="24"/>
        </w:rPr>
        <w:t xml:space="preserve"> </w:t>
      </w:r>
      <w:r w:rsidRPr="008D42F2">
        <w:rPr>
          <w:sz w:val="22"/>
        </w:rPr>
        <w:t xml:space="preserve">For analysis of the data </w:t>
      </w:r>
      <w:r w:rsidR="00680180" w:rsidRPr="008D42F2">
        <w:rPr>
          <w:rFonts w:eastAsia="Calibri" w:cs="Arial"/>
          <w:bCs/>
          <w:sz w:val="22"/>
          <w:szCs w:val="20"/>
        </w:rPr>
        <w:t xml:space="preserve">obtained by the SomaLogic SomaScan assay </w:t>
      </w:r>
      <w:r w:rsidRPr="008D42F2">
        <w:rPr>
          <w:sz w:val="22"/>
        </w:rPr>
        <w:t xml:space="preserve">an upper limit of </w:t>
      </w:r>
      <w:r w:rsidR="00B277AE">
        <w:rPr>
          <w:sz w:val="22"/>
        </w:rPr>
        <w:t>detection</w:t>
      </w:r>
      <w:r w:rsidRPr="008D42F2">
        <w:rPr>
          <w:sz w:val="22"/>
        </w:rPr>
        <w:t xml:space="preserve"> (ULO</w:t>
      </w:r>
      <w:r w:rsidR="00B277AE">
        <w:rPr>
          <w:sz w:val="22"/>
        </w:rPr>
        <w:t>D</w:t>
      </w:r>
      <w:r w:rsidRPr="008D42F2">
        <w:rPr>
          <w:sz w:val="22"/>
        </w:rPr>
        <w:t>) was needed. As dilution linearity was given for values below &lt; 100,000</w:t>
      </w:r>
      <w:r w:rsidR="0070032C">
        <w:rPr>
          <w:sz w:val="22"/>
        </w:rPr>
        <w:t xml:space="preserve"> RFU</w:t>
      </w:r>
      <w:r w:rsidRPr="008D42F2">
        <w:rPr>
          <w:sz w:val="22"/>
        </w:rPr>
        <w:t xml:space="preserve"> (a-d), but not for values above &gt; 100,000 </w:t>
      </w:r>
      <w:r w:rsidR="0070032C">
        <w:rPr>
          <w:sz w:val="22"/>
        </w:rPr>
        <w:t xml:space="preserve">RFU </w:t>
      </w:r>
      <w:r w:rsidRPr="008D42F2">
        <w:rPr>
          <w:sz w:val="22"/>
        </w:rPr>
        <w:t>(e-l), this value was defined as cutoff signal. Proteins with signal values above</w:t>
      </w:r>
      <w:r w:rsidR="00141BA8" w:rsidRPr="008D42F2">
        <w:rPr>
          <w:sz w:val="22"/>
        </w:rPr>
        <w:t xml:space="preserve"> the</w:t>
      </w:r>
      <w:r w:rsidRPr="008D42F2">
        <w:rPr>
          <w:sz w:val="22"/>
        </w:rPr>
        <w:t xml:space="preserve"> ULO</w:t>
      </w:r>
      <w:r w:rsidR="00B277AE">
        <w:rPr>
          <w:sz w:val="22"/>
        </w:rPr>
        <w:t>D</w:t>
      </w:r>
      <w:r w:rsidRPr="008D42F2">
        <w:rPr>
          <w:sz w:val="22"/>
        </w:rPr>
        <w:t xml:space="preserve"> were excluded from further analysis.</w:t>
      </w:r>
      <w:r w:rsidR="00C806CC">
        <w:rPr>
          <w:sz w:val="22"/>
        </w:rPr>
        <w:t xml:space="preserve"> Abbreviations:</w:t>
      </w:r>
      <w:r w:rsidR="00FF495D" w:rsidRPr="00FF495D">
        <w:rPr>
          <w:sz w:val="22"/>
        </w:rPr>
        <w:t xml:space="preserve"> </w:t>
      </w:r>
      <w:r w:rsidR="00FF495D">
        <w:rPr>
          <w:sz w:val="22"/>
        </w:rPr>
        <w:t xml:space="preserve">C3 = </w:t>
      </w:r>
      <w:r w:rsidR="00FF495D" w:rsidRPr="00C806CC">
        <w:rPr>
          <w:sz w:val="22"/>
        </w:rPr>
        <w:t>Complement C3</w:t>
      </w:r>
      <w:r w:rsidR="00FF495D">
        <w:rPr>
          <w:sz w:val="22"/>
        </w:rPr>
        <w:t>,</w:t>
      </w:r>
      <w:r w:rsidR="00C806CC">
        <w:rPr>
          <w:sz w:val="22"/>
        </w:rPr>
        <w:t xml:space="preserve"> </w:t>
      </w:r>
      <w:r w:rsidR="00FF495D">
        <w:rPr>
          <w:sz w:val="22"/>
        </w:rPr>
        <w:t xml:space="preserve">CFI = </w:t>
      </w:r>
      <w:r w:rsidR="00FF495D" w:rsidRPr="00C806CC">
        <w:rPr>
          <w:sz w:val="22"/>
        </w:rPr>
        <w:t>Complement factor I</w:t>
      </w:r>
      <w:r w:rsidR="00FF495D">
        <w:rPr>
          <w:sz w:val="22"/>
        </w:rPr>
        <w:t xml:space="preserve">, CXCL1 = </w:t>
      </w:r>
      <w:r w:rsidR="00FF495D" w:rsidRPr="00C806CC">
        <w:rPr>
          <w:sz w:val="22"/>
        </w:rPr>
        <w:t>C-X-C Motif Chemokine Ligand 1</w:t>
      </w:r>
      <w:r w:rsidR="00FF495D">
        <w:rPr>
          <w:sz w:val="22"/>
        </w:rPr>
        <w:t xml:space="preserve">, ENO1 = </w:t>
      </w:r>
      <w:r w:rsidR="00FF495D" w:rsidRPr="00C806CC">
        <w:rPr>
          <w:sz w:val="22"/>
        </w:rPr>
        <w:t>Alpha-enolase</w:t>
      </w:r>
      <w:r w:rsidR="00FF495D">
        <w:rPr>
          <w:sz w:val="22"/>
        </w:rPr>
        <w:t>, IL = Interleukin, LCN2 = Lipocalin 2,</w:t>
      </w:r>
      <w:r w:rsidR="00FF495D" w:rsidRPr="00FF495D">
        <w:rPr>
          <w:sz w:val="22"/>
        </w:rPr>
        <w:t xml:space="preserve"> </w:t>
      </w:r>
      <w:r w:rsidR="00FF495D">
        <w:rPr>
          <w:sz w:val="22"/>
        </w:rPr>
        <w:t xml:space="preserve">LTF = </w:t>
      </w:r>
      <w:r w:rsidR="00FF495D" w:rsidRPr="00C806CC">
        <w:rPr>
          <w:sz w:val="22"/>
        </w:rPr>
        <w:t>Lactotransferrin</w:t>
      </w:r>
      <w:r w:rsidR="00FF495D">
        <w:rPr>
          <w:sz w:val="22"/>
        </w:rPr>
        <w:t xml:space="preserve">, </w:t>
      </w:r>
      <w:r w:rsidR="00C806CC">
        <w:rPr>
          <w:sz w:val="22"/>
        </w:rPr>
        <w:t xml:space="preserve">MPO = </w:t>
      </w:r>
      <w:r w:rsidR="00C806CC" w:rsidRPr="00C806CC">
        <w:rPr>
          <w:sz w:val="22"/>
        </w:rPr>
        <w:t>Myeloperoxidase</w:t>
      </w:r>
      <w:r w:rsidR="00C806CC">
        <w:rPr>
          <w:sz w:val="22"/>
        </w:rPr>
        <w:t xml:space="preserve">, PPIA = </w:t>
      </w:r>
      <w:r w:rsidR="00C806CC" w:rsidRPr="00C806CC">
        <w:rPr>
          <w:sz w:val="22"/>
        </w:rPr>
        <w:t>Peptidyl-prolyl cis-trans isomerase A</w:t>
      </w:r>
      <w:r w:rsidR="0070032C">
        <w:rPr>
          <w:sz w:val="22"/>
        </w:rPr>
        <w:t>, RFU = Relative Fluorescence Unit</w:t>
      </w:r>
      <w:r w:rsidR="00FF495D">
        <w:rPr>
          <w:sz w:val="22"/>
        </w:rPr>
        <w:t>.</w:t>
      </w:r>
    </w:p>
    <w:p w14:paraId="19E52D19" w14:textId="77777777" w:rsidR="00D518D3" w:rsidRPr="00B1487A" w:rsidRDefault="00D518D3" w:rsidP="008D42F2">
      <w:pPr>
        <w:spacing w:after="0" w:line="480" w:lineRule="auto"/>
        <w:jc w:val="both"/>
        <w:rPr>
          <w:rFonts w:eastAsia="Calibri" w:cs="Arial"/>
          <w:b/>
          <w:bCs/>
          <w:iCs/>
        </w:rPr>
      </w:pPr>
    </w:p>
    <w:p w14:paraId="45836EF8" w14:textId="77777777" w:rsidR="00D518D3" w:rsidRDefault="00D518D3" w:rsidP="00D518D3">
      <w:pPr>
        <w:spacing w:after="0" w:line="480" w:lineRule="auto"/>
        <w:jc w:val="center"/>
        <w:rPr>
          <w:b/>
          <w:sz w:val="28"/>
          <w:lang w:val="en-US"/>
        </w:rPr>
      </w:pPr>
      <w:r>
        <w:rPr>
          <w:noProof/>
        </w:rPr>
        <w:lastRenderedPageBreak/>
        <w:drawing>
          <wp:inline distT="0" distB="0" distL="0" distR="0" wp14:anchorId="1903E2AD" wp14:editId="451BD4EC">
            <wp:extent cx="3742361" cy="3411109"/>
            <wp:effectExtent l="0" t="0" r="0" b="0"/>
            <wp:docPr id="7" name="Grafik 6">
              <a:extLst xmlns:a="http://schemas.openxmlformats.org/drawingml/2006/main">
                <a:ext uri="{FF2B5EF4-FFF2-40B4-BE49-F238E27FC236}">
                  <a16:creationId xmlns:a16="http://schemas.microsoft.com/office/drawing/2014/main" id="{CF38484C-DB46-D78A-9A8D-A74A1B9EC3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CF38484C-DB46-D78A-9A8D-A74A1B9EC3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1537" r="5816"/>
                    <a:stretch/>
                  </pic:blipFill>
                  <pic:spPr>
                    <a:xfrm>
                      <a:off x="0" y="0"/>
                      <a:ext cx="3750200" cy="3418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896B4" w14:textId="6CD91445" w:rsidR="002563BD" w:rsidRDefault="00D518D3" w:rsidP="00D518D3">
      <w:pPr>
        <w:spacing w:after="0" w:line="480" w:lineRule="auto"/>
        <w:jc w:val="both"/>
        <w:rPr>
          <w:szCs w:val="20"/>
          <w:lang w:val="en-US"/>
        </w:rPr>
      </w:pPr>
      <w:r w:rsidRPr="00B21378">
        <w:rPr>
          <w:b/>
          <w:sz w:val="22"/>
          <w:szCs w:val="18"/>
          <w:lang w:val="en-US"/>
        </w:rPr>
        <w:t xml:space="preserve">Supplementary figure </w:t>
      </w:r>
      <w:r w:rsidR="000C68FC">
        <w:rPr>
          <w:b/>
          <w:sz w:val="22"/>
          <w:szCs w:val="18"/>
          <w:lang w:val="en-US"/>
        </w:rPr>
        <w:t>2</w:t>
      </w:r>
      <w:r w:rsidRPr="00D518D3">
        <w:rPr>
          <w:b/>
          <w:sz w:val="22"/>
          <w:lang w:val="en-US"/>
        </w:rPr>
        <w:t xml:space="preserve">. </w:t>
      </w:r>
      <w:r w:rsidRPr="00FE75F0">
        <w:rPr>
          <w:sz w:val="22"/>
          <w:lang w:val="en-US"/>
        </w:rPr>
        <w:t>Principal component analysis of BAL</w:t>
      </w:r>
      <w:r w:rsidR="00435D68">
        <w:rPr>
          <w:sz w:val="22"/>
          <w:lang w:val="en-US"/>
        </w:rPr>
        <w:t xml:space="preserve"> collected </w:t>
      </w:r>
      <w:r w:rsidR="00680180">
        <w:rPr>
          <w:sz w:val="22"/>
          <w:lang w:val="en-US"/>
        </w:rPr>
        <w:t xml:space="preserve">in the LPS challenge model at </w:t>
      </w:r>
      <w:r w:rsidRPr="00FE75F0">
        <w:rPr>
          <w:sz w:val="22"/>
          <w:lang w:val="en-US"/>
        </w:rPr>
        <w:t>pre-challenge baseline (green), and following LPS (red) or saline (blue) challenge.</w:t>
      </w:r>
      <w:r w:rsidR="00680180">
        <w:rPr>
          <w:sz w:val="22"/>
          <w:lang w:val="en-US"/>
        </w:rPr>
        <w:t xml:space="preserve"> Abbreviations: BAL = </w:t>
      </w:r>
      <w:r w:rsidR="00100F9E">
        <w:rPr>
          <w:sz w:val="22"/>
          <w:lang w:val="en-US"/>
        </w:rPr>
        <w:t>bronchoalveolar</w:t>
      </w:r>
      <w:r w:rsidR="00680180">
        <w:rPr>
          <w:sz w:val="22"/>
          <w:lang w:val="en-US"/>
        </w:rPr>
        <w:t xml:space="preserve"> lavage, LPS = lipopolysaccharide, PC = principal component.</w:t>
      </w:r>
      <w:r w:rsidRPr="00FE75F0">
        <w:rPr>
          <w:szCs w:val="20"/>
          <w:lang w:val="en-US"/>
        </w:rPr>
        <w:t xml:space="preserve">  </w:t>
      </w:r>
    </w:p>
    <w:p w14:paraId="2EBB91E7" w14:textId="6730AC1D" w:rsidR="002563BD" w:rsidRDefault="002563BD" w:rsidP="00D518D3">
      <w:pPr>
        <w:spacing w:after="0" w:line="480" w:lineRule="auto"/>
        <w:jc w:val="both"/>
        <w:rPr>
          <w:szCs w:val="20"/>
          <w:lang w:val="en-US"/>
        </w:rPr>
      </w:pPr>
      <w:r>
        <w:rPr>
          <w:szCs w:val="20"/>
          <w:lang w:val="en-US"/>
        </w:rPr>
        <w:br w:type="column"/>
      </w:r>
      <w:r w:rsidR="00485F05" w:rsidRPr="00485F05">
        <w:rPr>
          <w:noProof/>
          <w:szCs w:val="20"/>
          <w:lang w:val="en-US"/>
        </w:rPr>
        <w:lastRenderedPageBreak/>
        <w:drawing>
          <wp:inline distT="0" distB="0" distL="0" distR="0" wp14:anchorId="5147CDFE" wp14:editId="5AAB86FA">
            <wp:extent cx="6480000" cy="5172077"/>
            <wp:effectExtent l="0" t="0" r="0" b="0"/>
            <wp:docPr id="12289523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95233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5172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32BDE" w14:textId="6E786130" w:rsidR="00703F3E" w:rsidRDefault="002563BD" w:rsidP="00703F3E">
      <w:pPr>
        <w:spacing w:after="0" w:line="480" w:lineRule="auto"/>
        <w:jc w:val="both"/>
        <w:rPr>
          <w:szCs w:val="20"/>
          <w:lang w:val="en-US"/>
        </w:rPr>
      </w:pPr>
      <w:r w:rsidRPr="00B21378">
        <w:rPr>
          <w:b/>
          <w:sz w:val="22"/>
          <w:szCs w:val="18"/>
          <w:lang w:val="en-US"/>
        </w:rPr>
        <w:t xml:space="preserve">Supplementary figure </w:t>
      </w:r>
      <w:r>
        <w:rPr>
          <w:b/>
          <w:sz w:val="22"/>
          <w:szCs w:val="18"/>
          <w:lang w:val="en-US"/>
        </w:rPr>
        <w:t>3</w:t>
      </w:r>
      <w:r w:rsidRPr="00D518D3">
        <w:rPr>
          <w:b/>
          <w:sz w:val="22"/>
          <w:lang w:val="en-US"/>
        </w:rPr>
        <w:t>.</w:t>
      </w:r>
      <w:r w:rsidR="00703F3E">
        <w:rPr>
          <w:b/>
          <w:sz w:val="22"/>
          <w:lang w:val="en-US"/>
        </w:rPr>
        <w:t xml:space="preserve"> </w:t>
      </w:r>
      <w:r w:rsidR="00703F3E">
        <w:t>H</w:t>
      </w:r>
      <w:proofErr w:type="spellStart"/>
      <w:r w:rsidR="00703F3E" w:rsidRPr="00703F3E">
        <w:rPr>
          <w:sz w:val="22"/>
          <w:lang w:val="en-US"/>
        </w:rPr>
        <w:t>ierarchical</w:t>
      </w:r>
      <w:proofErr w:type="spellEnd"/>
      <w:r w:rsidR="00703F3E" w:rsidRPr="00703F3E">
        <w:rPr>
          <w:sz w:val="22"/>
          <w:lang w:val="en-US"/>
        </w:rPr>
        <w:t xml:space="preserve"> protein clustering of the top 100 differentially expressed proteins with the highest Log2FC after LPS compared to saline challenge.</w:t>
      </w:r>
      <w:r w:rsidR="00B710B8">
        <w:rPr>
          <w:sz w:val="22"/>
          <w:lang w:val="en-US"/>
        </w:rPr>
        <w:t xml:space="preserve"> </w:t>
      </w:r>
      <w:r w:rsidR="009C41F3">
        <w:rPr>
          <w:sz w:val="22"/>
          <w:lang w:val="en-US"/>
        </w:rPr>
        <w:t>Treatment:</w:t>
      </w:r>
      <w:r w:rsidR="00F16051">
        <w:rPr>
          <w:sz w:val="22"/>
          <w:lang w:val="en-US"/>
        </w:rPr>
        <w:t xml:space="preserve"> BAL collected at</w:t>
      </w:r>
      <w:r w:rsidR="009C41F3">
        <w:rPr>
          <w:sz w:val="22"/>
          <w:lang w:val="en-US"/>
        </w:rPr>
        <w:t xml:space="preserve"> </w:t>
      </w:r>
      <w:r w:rsidR="00F16051">
        <w:rPr>
          <w:sz w:val="22"/>
          <w:lang w:val="en-US"/>
        </w:rPr>
        <w:t>b</w:t>
      </w:r>
      <w:r w:rsidR="009C41F3">
        <w:rPr>
          <w:sz w:val="22"/>
          <w:lang w:val="en-US"/>
        </w:rPr>
        <w:t xml:space="preserve">aseline before challenge (green), post saline </w:t>
      </w:r>
      <w:r w:rsidR="00F16051">
        <w:rPr>
          <w:sz w:val="22"/>
          <w:lang w:val="en-US"/>
        </w:rPr>
        <w:t xml:space="preserve">control </w:t>
      </w:r>
      <w:r w:rsidR="009C41F3">
        <w:rPr>
          <w:sz w:val="22"/>
          <w:lang w:val="en-US"/>
        </w:rPr>
        <w:t xml:space="preserve">(violet), and post LPS (orange) challenge. </w:t>
      </w:r>
      <w:r w:rsidR="00703F3E">
        <w:rPr>
          <w:sz w:val="22"/>
          <w:lang w:val="en-US"/>
        </w:rPr>
        <w:t xml:space="preserve">Abbreviations: BAL = bronchoalveolar lavage, Base = Baseline, LPS = lipopolysaccharide, PC = principal component, S = Subject, Sal = Saline. </w:t>
      </w:r>
      <w:r w:rsidR="00703F3E" w:rsidRPr="00703F3E">
        <w:rPr>
          <w:sz w:val="22"/>
          <w:lang w:val="en-US"/>
        </w:rPr>
        <w:t>ID numbers</w:t>
      </w:r>
      <w:r w:rsidR="00703F3E">
        <w:rPr>
          <w:sz w:val="22"/>
          <w:lang w:val="en-US"/>
        </w:rPr>
        <w:t xml:space="preserve"> in brackets</w:t>
      </w:r>
      <w:r w:rsidR="00703F3E" w:rsidRPr="00703F3E">
        <w:rPr>
          <w:sz w:val="22"/>
          <w:lang w:val="en-US"/>
        </w:rPr>
        <w:t xml:space="preserve"> represent </w:t>
      </w:r>
      <w:r w:rsidR="00703F3E">
        <w:rPr>
          <w:sz w:val="22"/>
          <w:lang w:val="en-US"/>
        </w:rPr>
        <w:t xml:space="preserve">the suffix of </w:t>
      </w:r>
      <w:r w:rsidR="00703F3E" w:rsidRPr="00703F3E">
        <w:rPr>
          <w:sz w:val="22"/>
          <w:lang w:val="en-US"/>
        </w:rPr>
        <w:t xml:space="preserve">different </w:t>
      </w:r>
      <w:proofErr w:type="spellStart"/>
      <w:r w:rsidR="00703F3E" w:rsidRPr="00703F3E">
        <w:rPr>
          <w:sz w:val="22"/>
          <w:lang w:val="en-US"/>
        </w:rPr>
        <w:t>SOMAmer</w:t>
      </w:r>
      <w:proofErr w:type="spellEnd"/>
      <w:r w:rsidR="00703F3E" w:rsidRPr="00703F3E">
        <w:rPr>
          <w:sz w:val="22"/>
          <w:lang w:val="en-US"/>
        </w:rPr>
        <w:t xml:space="preserve"> reagents targeting the same protein</w:t>
      </w:r>
      <w:r w:rsidR="00703F3E">
        <w:rPr>
          <w:sz w:val="22"/>
          <w:lang w:val="en-US"/>
        </w:rPr>
        <w:t xml:space="preserve">. </w:t>
      </w:r>
    </w:p>
    <w:p w14:paraId="1F2AA0DC" w14:textId="3706CB93" w:rsidR="002563BD" w:rsidRDefault="002563BD" w:rsidP="00D518D3">
      <w:pPr>
        <w:spacing w:after="0" w:line="480" w:lineRule="auto"/>
        <w:jc w:val="both"/>
        <w:rPr>
          <w:szCs w:val="20"/>
          <w:lang w:val="en-US"/>
        </w:rPr>
      </w:pPr>
    </w:p>
    <w:p w14:paraId="0B8D18D8" w14:textId="0BA6D41B" w:rsidR="000C68FC" w:rsidRDefault="00452E5A" w:rsidP="00452E5A">
      <w:pPr>
        <w:spacing w:after="0" w:line="480" w:lineRule="auto"/>
        <w:jc w:val="both"/>
        <w:rPr>
          <w:b/>
          <w:sz w:val="28"/>
          <w:lang w:val="en-US"/>
        </w:rPr>
      </w:pPr>
      <w:r>
        <w:rPr>
          <w:szCs w:val="20"/>
          <w:lang w:val="en-US"/>
        </w:rPr>
        <w:br w:type="column"/>
      </w:r>
      <w:r w:rsidR="0070032C" w:rsidRPr="00B21378">
        <w:rPr>
          <w:b/>
          <w:sz w:val="28"/>
          <w:lang w:val="de-DE"/>
        </w:rPr>
        <w:object w:dxaOrig="14527" w:dyaOrig="8659" w14:anchorId="2C81D31F">
          <v:shape id="_x0000_i1026" type="#_x0000_t75" style="width:453pt;height:270.5pt" o:ole="">
            <v:imagedata r:id="rId12" o:title=""/>
          </v:shape>
          <o:OLEObject Type="Embed" ProgID="Prism10.Document" ShapeID="_x0000_i1026" DrawAspect="Content" ObjectID="_1825067628" r:id="rId13"/>
        </w:object>
      </w:r>
    </w:p>
    <w:p w14:paraId="6A92B2DC" w14:textId="2BB142C6" w:rsidR="000C68FC" w:rsidRPr="00452E5A" w:rsidRDefault="000C68FC" w:rsidP="00452E5A">
      <w:pPr>
        <w:spacing w:after="0" w:line="480" w:lineRule="auto"/>
        <w:jc w:val="both"/>
        <w:rPr>
          <w:rFonts w:eastAsia="Calibri" w:cs="Arial"/>
          <w:bCs/>
          <w:sz w:val="22"/>
          <w:szCs w:val="20"/>
        </w:rPr>
      </w:pPr>
      <w:r w:rsidRPr="00B21378">
        <w:rPr>
          <w:b/>
          <w:sz w:val="22"/>
          <w:szCs w:val="18"/>
          <w:lang w:val="en-US"/>
        </w:rPr>
        <w:t xml:space="preserve">Supplementary figure </w:t>
      </w:r>
      <w:r w:rsidR="002563BD">
        <w:rPr>
          <w:b/>
          <w:sz w:val="22"/>
          <w:szCs w:val="18"/>
          <w:lang w:val="en-US"/>
        </w:rPr>
        <w:t>4</w:t>
      </w:r>
      <w:r>
        <w:rPr>
          <w:b/>
          <w:sz w:val="22"/>
          <w:szCs w:val="18"/>
          <w:lang w:val="en-US"/>
        </w:rPr>
        <w:t>.</w:t>
      </w:r>
      <w:r w:rsidRPr="00B21378">
        <w:rPr>
          <w:szCs w:val="24"/>
        </w:rPr>
        <w:t xml:space="preserve"> </w:t>
      </w:r>
      <w:r w:rsidRPr="00680180">
        <w:rPr>
          <w:sz w:val="22"/>
        </w:rPr>
        <w:t>Spearman c</w:t>
      </w:r>
      <w:r w:rsidRPr="00680180">
        <w:rPr>
          <w:rFonts w:eastAsia="Calibri" w:cs="Arial"/>
          <w:bCs/>
          <w:sz w:val="22"/>
        </w:rPr>
        <w:t>orrelation</w:t>
      </w:r>
      <w:r w:rsidRPr="008D42F2">
        <w:rPr>
          <w:rFonts w:eastAsia="Calibri" w:cs="Arial"/>
          <w:bCs/>
          <w:sz w:val="22"/>
          <w:szCs w:val="20"/>
        </w:rPr>
        <w:t xml:space="preserve"> </w:t>
      </w:r>
      <w:r>
        <w:rPr>
          <w:rFonts w:eastAsia="Calibri" w:cs="Arial"/>
          <w:bCs/>
          <w:sz w:val="22"/>
          <w:szCs w:val="20"/>
        </w:rPr>
        <w:t>analysis of</w:t>
      </w:r>
      <w:r w:rsidRPr="008D42F2">
        <w:rPr>
          <w:rFonts w:eastAsia="Calibri" w:cs="Arial"/>
          <w:bCs/>
          <w:sz w:val="22"/>
          <w:szCs w:val="20"/>
        </w:rPr>
        <w:t xml:space="preserve"> </w:t>
      </w:r>
      <w:r>
        <w:rPr>
          <w:rFonts w:eastAsia="Calibri" w:cs="Arial"/>
          <w:bCs/>
          <w:sz w:val="22"/>
          <w:szCs w:val="20"/>
        </w:rPr>
        <w:t>measurements</w:t>
      </w:r>
      <w:r w:rsidRPr="008D42F2">
        <w:rPr>
          <w:rFonts w:eastAsia="Calibri" w:cs="Arial"/>
          <w:bCs/>
          <w:sz w:val="22"/>
          <w:szCs w:val="20"/>
        </w:rPr>
        <w:t xml:space="preserve"> </w:t>
      </w:r>
      <w:r>
        <w:rPr>
          <w:rFonts w:eastAsia="Calibri" w:cs="Arial"/>
          <w:bCs/>
          <w:sz w:val="22"/>
          <w:szCs w:val="20"/>
        </w:rPr>
        <w:t xml:space="preserve">for </w:t>
      </w:r>
      <w:r w:rsidRPr="008D42F2">
        <w:rPr>
          <w:rFonts w:eastAsia="Calibri" w:cs="Arial"/>
          <w:bCs/>
          <w:sz w:val="22"/>
          <w:szCs w:val="20"/>
        </w:rPr>
        <w:t>IL-6, IL-8, MPO and SP-D</w:t>
      </w:r>
      <w:r>
        <w:rPr>
          <w:rFonts w:eastAsia="Calibri" w:cs="Arial"/>
          <w:bCs/>
          <w:sz w:val="22"/>
          <w:szCs w:val="20"/>
        </w:rPr>
        <w:t xml:space="preserve"> in BAL </w:t>
      </w:r>
      <w:r w:rsidRPr="008D42F2">
        <w:rPr>
          <w:rFonts w:eastAsia="Calibri" w:cs="Arial"/>
          <w:bCs/>
          <w:sz w:val="22"/>
          <w:szCs w:val="20"/>
        </w:rPr>
        <w:t>obtained by the SomaLogic SomaScan assay compared to previously published data obtained</w:t>
      </w:r>
      <w:r>
        <w:rPr>
          <w:rFonts w:eastAsia="Calibri" w:cs="Arial"/>
          <w:bCs/>
          <w:sz w:val="22"/>
          <w:szCs w:val="20"/>
        </w:rPr>
        <w:t xml:space="preserve"> by using</w:t>
      </w:r>
      <w:r w:rsidRPr="008D42F2">
        <w:rPr>
          <w:rFonts w:eastAsia="Calibri" w:cs="Arial"/>
          <w:bCs/>
          <w:sz w:val="22"/>
          <w:szCs w:val="20"/>
        </w:rPr>
        <w:t xml:space="preserve"> the Meso Scale Discovery assay</w:t>
      </w:r>
      <w:r>
        <w:rPr>
          <w:rFonts w:eastAsia="Calibri" w:cs="Arial"/>
          <w:bCs/>
          <w:sz w:val="22"/>
          <w:szCs w:val="20"/>
        </w:rPr>
        <w:t xml:space="preserve"> </w:t>
      </w:r>
      <w:r w:rsidR="0005604D">
        <w:rPr>
          <w:rFonts w:eastAsia="Calibri" w:cs="Arial"/>
          <w:bCs/>
          <w:sz w:val="22"/>
          <w:szCs w:val="20"/>
        </w:rPr>
        <w:t>[7].</w:t>
      </w:r>
      <w:r>
        <w:rPr>
          <w:rFonts w:eastAsia="Calibri" w:cs="Arial"/>
          <w:bCs/>
          <w:sz w:val="22"/>
          <w:szCs w:val="20"/>
        </w:rPr>
        <w:t xml:space="preserve"> Abbreviations: </w:t>
      </w:r>
      <w:r>
        <w:rPr>
          <w:sz w:val="22"/>
          <w:lang w:val="en-US"/>
        </w:rPr>
        <w:t xml:space="preserve">BAL = </w:t>
      </w:r>
      <w:r w:rsidR="00100F9E">
        <w:rPr>
          <w:sz w:val="22"/>
          <w:lang w:val="en-US"/>
        </w:rPr>
        <w:t>bronchoalveolar</w:t>
      </w:r>
      <w:r>
        <w:rPr>
          <w:sz w:val="22"/>
          <w:lang w:val="en-US"/>
        </w:rPr>
        <w:t xml:space="preserve"> lavage, IL = interleukin, MPO = m</w:t>
      </w:r>
      <w:r w:rsidRPr="00680180">
        <w:rPr>
          <w:sz w:val="22"/>
          <w:lang w:val="en-US"/>
        </w:rPr>
        <w:t>yeloperoxidase</w:t>
      </w:r>
      <w:r>
        <w:rPr>
          <w:sz w:val="22"/>
          <w:lang w:val="en-US"/>
        </w:rPr>
        <w:t xml:space="preserve">, </w:t>
      </w:r>
      <w:r w:rsidR="00827B1D">
        <w:rPr>
          <w:sz w:val="22"/>
          <w:lang w:val="en-US"/>
        </w:rPr>
        <w:t xml:space="preserve">MSD = </w:t>
      </w:r>
      <w:r w:rsidR="00827B1D" w:rsidRPr="008D42F2">
        <w:rPr>
          <w:rFonts w:eastAsia="Calibri" w:cs="Arial"/>
          <w:bCs/>
          <w:sz w:val="22"/>
          <w:szCs w:val="20"/>
        </w:rPr>
        <w:t>Meso Scale Discovery</w:t>
      </w:r>
      <w:r w:rsidR="00827B1D">
        <w:rPr>
          <w:rFonts w:eastAsia="Calibri" w:cs="Arial"/>
          <w:bCs/>
          <w:sz w:val="22"/>
          <w:szCs w:val="20"/>
        </w:rPr>
        <w:t>,</w:t>
      </w:r>
      <w:r w:rsidR="00827B1D">
        <w:rPr>
          <w:sz w:val="22"/>
          <w:lang w:val="en-US"/>
        </w:rPr>
        <w:t xml:space="preserve"> </w:t>
      </w:r>
      <w:r w:rsidR="0070032C">
        <w:rPr>
          <w:sz w:val="22"/>
          <w:lang w:val="en-US"/>
        </w:rPr>
        <w:t xml:space="preserve">RFU = Relative Fluorescence Unit, </w:t>
      </w:r>
      <w:r>
        <w:rPr>
          <w:sz w:val="22"/>
          <w:lang w:val="en-US"/>
        </w:rPr>
        <w:t>SP-D = surfactant protein D</w:t>
      </w:r>
      <w:r w:rsidR="0070032C">
        <w:rPr>
          <w:sz w:val="22"/>
          <w:lang w:val="en-US"/>
        </w:rPr>
        <w:t>.</w:t>
      </w:r>
    </w:p>
    <w:p w14:paraId="59CD8CD1" w14:textId="19D13A9D" w:rsidR="00265360" w:rsidRDefault="00452E5A" w:rsidP="00827B1D">
      <w:pPr>
        <w:spacing w:after="0" w:line="480" w:lineRule="auto"/>
        <w:jc w:val="both"/>
        <w:rPr>
          <w:b/>
          <w:sz w:val="22"/>
          <w:szCs w:val="18"/>
          <w:lang w:val="en-US"/>
        </w:rPr>
      </w:pPr>
      <w:r>
        <w:rPr>
          <w:b/>
          <w:sz w:val="22"/>
          <w:szCs w:val="18"/>
          <w:lang w:val="en-US"/>
        </w:rPr>
        <w:br w:type="column"/>
      </w:r>
      <w:r w:rsidR="00265360">
        <w:object w:dxaOrig="14177" w:dyaOrig="10545" w14:anchorId="3E353223">
          <v:shape id="_x0000_i1027" type="#_x0000_t75" style="width:459.5pt;height:342pt" o:ole="" filled="t">
            <v:imagedata r:id="rId14" o:title=""/>
          </v:shape>
          <o:OLEObject Type="Embed" ProgID="Prism10.Document" ShapeID="_x0000_i1027" DrawAspect="Content" ObjectID="_1825067629" r:id="rId15"/>
        </w:object>
      </w:r>
    </w:p>
    <w:p w14:paraId="0E8775AB" w14:textId="4A5B5FC6" w:rsidR="00827B1D" w:rsidRDefault="00827B1D" w:rsidP="00827B1D">
      <w:pPr>
        <w:spacing w:after="0" w:line="480" w:lineRule="auto"/>
        <w:jc w:val="both"/>
        <w:rPr>
          <w:rFonts w:eastAsia="Calibri" w:cs="Arial"/>
          <w:bCs/>
          <w:sz w:val="22"/>
          <w:szCs w:val="20"/>
        </w:rPr>
      </w:pPr>
      <w:r w:rsidRPr="00B21378">
        <w:rPr>
          <w:b/>
          <w:sz w:val="22"/>
          <w:szCs w:val="18"/>
          <w:lang w:val="en-US"/>
        </w:rPr>
        <w:t xml:space="preserve">Supplementary figure </w:t>
      </w:r>
      <w:r w:rsidR="002563BD">
        <w:rPr>
          <w:b/>
          <w:sz w:val="22"/>
          <w:szCs w:val="18"/>
          <w:lang w:val="en-US"/>
        </w:rPr>
        <w:t>5</w:t>
      </w:r>
      <w:r>
        <w:rPr>
          <w:b/>
          <w:sz w:val="22"/>
          <w:szCs w:val="18"/>
          <w:lang w:val="en-US"/>
        </w:rPr>
        <w:t xml:space="preserve">. </w:t>
      </w:r>
      <w:r w:rsidRPr="00827B1D">
        <w:rPr>
          <w:bCs/>
          <w:sz w:val="22"/>
          <w:szCs w:val="18"/>
          <w:lang w:val="en-US"/>
        </w:rPr>
        <w:t xml:space="preserve">Bland-Altman plot for </w:t>
      </w:r>
      <w:r>
        <w:rPr>
          <w:bCs/>
          <w:sz w:val="22"/>
          <w:szCs w:val="18"/>
          <w:lang w:val="en-US"/>
        </w:rPr>
        <w:t>measurements</w:t>
      </w:r>
      <w:r w:rsidRPr="008D42F2">
        <w:rPr>
          <w:rFonts w:eastAsia="Calibri" w:cs="Arial"/>
          <w:bCs/>
          <w:sz w:val="22"/>
          <w:szCs w:val="20"/>
        </w:rPr>
        <w:t xml:space="preserve"> </w:t>
      </w:r>
      <w:r>
        <w:rPr>
          <w:rFonts w:eastAsia="Calibri" w:cs="Arial"/>
          <w:bCs/>
          <w:sz w:val="22"/>
          <w:szCs w:val="20"/>
        </w:rPr>
        <w:t xml:space="preserve">for </w:t>
      </w:r>
      <w:r w:rsidRPr="008D42F2">
        <w:rPr>
          <w:rFonts w:eastAsia="Calibri" w:cs="Arial"/>
          <w:bCs/>
          <w:sz w:val="22"/>
          <w:szCs w:val="20"/>
        </w:rPr>
        <w:t>IL-6, IL-8, MPO and SP-D</w:t>
      </w:r>
      <w:r>
        <w:rPr>
          <w:rFonts w:eastAsia="Calibri" w:cs="Arial"/>
          <w:bCs/>
          <w:sz w:val="22"/>
          <w:szCs w:val="20"/>
        </w:rPr>
        <w:t xml:space="preserve"> in BAL </w:t>
      </w:r>
      <w:r w:rsidRPr="008D42F2">
        <w:rPr>
          <w:rFonts w:eastAsia="Calibri" w:cs="Arial"/>
          <w:bCs/>
          <w:sz w:val="22"/>
          <w:szCs w:val="20"/>
        </w:rPr>
        <w:t>obtained by the SomaLogic SomaScan assay compared to previously published data obtained</w:t>
      </w:r>
      <w:r>
        <w:rPr>
          <w:rFonts w:eastAsia="Calibri" w:cs="Arial"/>
          <w:bCs/>
          <w:sz w:val="22"/>
          <w:szCs w:val="20"/>
        </w:rPr>
        <w:t xml:space="preserve"> by using</w:t>
      </w:r>
      <w:r w:rsidRPr="008D42F2">
        <w:rPr>
          <w:rFonts w:eastAsia="Calibri" w:cs="Arial"/>
          <w:bCs/>
          <w:sz w:val="22"/>
          <w:szCs w:val="20"/>
        </w:rPr>
        <w:t xml:space="preserve"> the Meso Scale Discovery assay</w:t>
      </w:r>
      <w:r>
        <w:rPr>
          <w:rFonts w:eastAsia="Calibri" w:cs="Arial"/>
          <w:bCs/>
          <w:sz w:val="22"/>
          <w:szCs w:val="20"/>
        </w:rPr>
        <w:t xml:space="preserve"> [7]. Abbreviations: </w:t>
      </w:r>
      <w:r>
        <w:rPr>
          <w:sz w:val="22"/>
          <w:lang w:val="en-US"/>
        </w:rPr>
        <w:t>BAL = bronchoalveolar lavage, IL = interleukin, MPO = m</w:t>
      </w:r>
      <w:r w:rsidRPr="00680180">
        <w:rPr>
          <w:sz w:val="22"/>
          <w:lang w:val="en-US"/>
        </w:rPr>
        <w:t>yeloperoxidase</w:t>
      </w:r>
      <w:r>
        <w:rPr>
          <w:sz w:val="22"/>
          <w:lang w:val="en-US"/>
        </w:rPr>
        <w:t>, SP-D = surfactant protein D.</w:t>
      </w:r>
    </w:p>
    <w:p w14:paraId="5536FD43" w14:textId="77777777" w:rsidR="00452E5A" w:rsidRPr="000C68FC" w:rsidRDefault="00452E5A" w:rsidP="00711C4B"/>
    <w:sectPr w:rsidR="00452E5A" w:rsidRPr="000C68FC" w:rsidSect="00F84B2D">
      <w:footerReference w:type="default" r:id="rId1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AAAF3" w14:textId="77777777" w:rsidR="00012734" w:rsidRDefault="00012734" w:rsidP="006F3821">
      <w:pPr>
        <w:spacing w:after="0" w:line="240" w:lineRule="auto"/>
      </w:pPr>
      <w:r>
        <w:separator/>
      </w:r>
    </w:p>
  </w:endnote>
  <w:endnote w:type="continuationSeparator" w:id="0">
    <w:p w14:paraId="0EE49798" w14:textId="77777777" w:rsidR="00012734" w:rsidRDefault="00012734" w:rsidP="006F3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9354303"/>
      <w:docPartObj>
        <w:docPartGallery w:val="Page Numbers (Bottom of Page)"/>
        <w:docPartUnique/>
      </w:docPartObj>
    </w:sdtPr>
    <w:sdtEndPr/>
    <w:sdtContent>
      <w:p w14:paraId="178470AF" w14:textId="0FC18E3B" w:rsidR="009809F6" w:rsidRDefault="009809F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613" w:rsidRPr="00DF6613">
          <w:rPr>
            <w:noProof/>
            <w:lang w:val="de-DE"/>
          </w:rPr>
          <w:t>21</w:t>
        </w:r>
        <w:r>
          <w:fldChar w:fldCharType="end"/>
        </w:r>
      </w:p>
    </w:sdtContent>
  </w:sdt>
  <w:p w14:paraId="23CFBF67" w14:textId="77777777" w:rsidR="009809F6" w:rsidRDefault="009809F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E8FFA" w14:textId="77777777" w:rsidR="00012734" w:rsidRDefault="00012734" w:rsidP="006F3821">
      <w:pPr>
        <w:spacing w:after="0" w:line="240" w:lineRule="auto"/>
      </w:pPr>
      <w:r>
        <w:separator/>
      </w:r>
    </w:p>
  </w:footnote>
  <w:footnote w:type="continuationSeparator" w:id="0">
    <w:p w14:paraId="1083430E" w14:textId="77777777" w:rsidR="00012734" w:rsidRDefault="00012734" w:rsidP="006F3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4633D"/>
    <w:multiLevelType w:val="hybridMultilevel"/>
    <w:tmpl w:val="D316B3C4"/>
    <w:lvl w:ilvl="0" w:tplc="0AB065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CFA996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DDEFC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E416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C6B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4DA61D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532357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16B80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6004D1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3864F6"/>
    <w:multiLevelType w:val="hybridMultilevel"/>
    <w:tmpl w:val="F9E43A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1D043F"/>
    <w:multiLevelType w:val="hybridMultilevel"/>
    <w:tmpl w:val="0A3AA0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62605A"/>
    <w:multiLevelType w:val="hybridMultilevel"/>
    <w:tmpl w:val="31CCA99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E85E3B"/>
    <w:multiLevelType w:val="hybridMultilevel"/>
    <w:tmpl w:val="7EA616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C77AB"/>
    <w:multiLevelType w:val="hybridMultilevel"/>
    <w:tmpl w:val="7E388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0FE5"/>
    <w:multiLevelType w:val="hybridMultilevel"/>
    <w:tmpl w:val="01904CEA"/>
    <w:lvl w:ilvl="0" w:tplc="12F0E7F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62E98">
      <w:start w:val="178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848F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4A06A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C4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121C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4B1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62CA3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723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71927"/>
    <w:multiLevelType w:val="hybridMultilevel"/>
    <w:tmpl w:val="9410AA46"/>
    <w:lvl w:ilvl="0" w:tplc="3FB45A7E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9F28AF"/>
    <w:multiLevelType w:val="hybridMultilevel"/>
    <w:tmpl w:val="867CD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5B79CC"/>
    <w:multiLevelType w:val="hybridMultilevel"/>
    <w:tmpl w:val="92122D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656A9"/>
    <w:multiLevelType w:val="hybridMultilevel"/>
    <w:tmpl w:val="05EC85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56D12"/>
    <w:multiLevelType w:val="hybridMultilevel"/>
    <w:tmpl w:val="3F2A9DA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B013D4"/>
    <w:multiLevelType w:val="multilevel"/>
    <w:tmpl w:val="C7128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EB69AE"/>
    <w:multiLevelType w:val="multilevel"/>
    <w:tmpl w:val="07C8C65E"/>
    <w:lvl w:ilvl="0">
      <w:start w:val="1"/>
      <w:numFmt w:val="bullet"/>
      <w:lvlText w:val=""/>
      <w:lvlJc w:val="left"/>
      <w:pPr>
        <w:ind w:left="525" w:hanging="525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25" w:hanging="525"/>
      </w:pPr>
      <w:rPr>
        <w:rFonts w:ascii="Symbol" w:hAnsi="Symbol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5956423"/>
    <w:multiLevelType w:val="hybridMultilevel"/>
    <w:tmpl w:val="D7684A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A64C97"/>
    <w:multiLevelType w:val="hybridMultilevel"/>
    <w:tmpl w:val="08BA2A68"/>
    <w:lvl w:ilvl="0" w:tplc="25301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0402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07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448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CC8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EE4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BA3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703C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588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066B27"/>
    <w:multiLevelType w:val="multilevel"/>
    <w:tmpl w:val="098A4A24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C275810"/>
    <w:multiLevelType w:val="hybridMultilevel"/>
    <w:tmpl w:val="65BEA6EA"/>
    <w:lvl w:ilvl="0" w:tplc="D77643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2681E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4400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DEBD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D87336">
      <w:start w:val="117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EC74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1AC1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1CAE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A036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A30FD1"/>
    <w:multiLevelType w:val="hybridMultilevel"/>
    <w:tmpl w:val="E8BADE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761EF8"/>
    <w:multiLevelType w:val="hybridMultilevel"/>
    <w:tmpl w:val="F21A96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7990817"/>
    <w:multiLevelType w:val="hybridMultilevel"/>
    <w:tmpl w:val="2E142B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9B53B3"/>
    <w:multiLevelType w:val="hybridMultilevel"/>
    <w:tmpl w:val="699E62E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83795E"/>
    <w:multiLevelType w:val="hybridMultilevel"/>
    <w:tmpl w:val="A34C28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6B3925"/>
    <w:multiLevelType w:val="hybridMultilevel"/>
    <w:tmpl w:val="ED1E2030"/>
    <w:lvl w:ilvl="0" w:tplc="18388D4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3CC9B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B46C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B69C8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98F94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00E2D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D4CC4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8E88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944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E57038"/>
    <w:multiLevelType w:val="hybridMultilevel"/>
    <w:tmpl w:val="A3CC5C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8BA2528"/>
    <w:multiLevelType w:val="multilevel"/>
    <w:tmpl w:val="34667CC2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bullet"/>
      <w:lvlText w:val=""/>
      <w:lvlJc w:val="left"/>
      <w:pPr>
        <w:ind w:left="525" w:hanging="525"/>
      </w:pPr>
      <w:rPr>
        <w:rFonts w:ascii="Symbol" w:hAnsi="Symbol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8C955BB"/>
    <w:multiLevelType w:val="hybridMultilevel"/>
    <w:tmpl w:val="531A8D12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7" w15:restartNumberingAfterBreak="0">
    <w:nsid w:val="5A2C0921"/>
    <w:multiLevelType w:val="hybridMultilevel"/>
    <w:tmpl w:val="F91093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55703D"/>
    <w:multiLevelType w:val="hybridMultilevel"/>
    <w:tmpl w:val="449EC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81F46"/>
    <w:multiLevelType w:val="hybridMultilevel"/>
    <w:tmpl w:val="09D6B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5312D"/>
    <w:multiLevelType w:val="hybridMultilevel"/>
    <w:tmpl w:val="B38801AE"/>
    <w:lvl w:ilvl="0" w:tplc="A9A6BEC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642E4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1A284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64983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46A6A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50F63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E2F2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DA7BB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108C9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1425FE"/>
    <w:multiLevelType w:val="hybridMultilevel"/>
    <w:tmpl w:val="70A8396E"/>
    <w:lvl w:ilvl="0" w:tplc="C45695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067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3CBC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07F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A8559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441D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0CC6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E049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1CA4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4A4AA7"/>
    <w:multiLevelType w:val="hybridMultilevel"/>
    <w:tmpl w:val="7D9C697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3B0FF7"/>
    <w:multiLevelType w:val="hybridMultilevel"/>
    <w:tmpl w:val="9F04D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CE403E"/>
    <w:multiLevelType w:val="hybridMultilevel"/>
    <w:tmpl w:val="6FAA6D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8C21AD"/>
    <w:multiLevelType w:val="hybridMultilevel"/>
    <w:tmpl w:val="5D7A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AE487A"/>
    <w:multiLevelType w:val="hybridMultilevel"/>
    <w:tmpl w:val="CBFE8E38"/>
    <w:lvl w:ilvl="0" w:tplc="073E28F6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FD3570"/>
    <w:multiLevelType w:val="hybridMultilevel"/>
    <w:tmpl w:val="5B542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7475C0"/>
    <w:multiLevelType w:val="hybridMultilevel"/>
    <w:tmpl w:val="13924A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B17681"/>
    <w:multiLevelType w:val="hybridMultilevel"/>
    <w:tmpl w:val="E6E803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3078CF"/>
    <w:multiLevelType w:val="hybridMultilevel"/>
    <w:tmpl w:val="C2B660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330575"/>
    <w:multiLevelType w:val="hybridMultilevel"/>
    <w:tmpl w:val="793C4E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5C3594">
      <w:start w:val="1"/>
      <w:numFmt w:val="bullet"/>
      <w:pStyle w:val="CitaviBibliographySubheading8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878736E"/>
    <w:multiLevelType w:val="multilevel"/>
    <w:tmpl w:val="154A187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E001243"/>
    <w:multiLevelType w:val="multilevel"/>
    <w:tmpl w:val="90D239B4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01800350">
    <w:abstractNumId w:val="0"/>
  </w:num>
  <w:num w:numId="2" w16cid:durableId="1963071207">
    <w:abstractNumId w:val="33"/>
  </w:num>
  <w:num w:numId="3" w16cid:durableId="69272917">
    <w:abstractNumId w:val="23"/>
  </w:num>
  <w:num w:numId="4" w16cid:durableId="193740415">
    <w:abstractNumId w:val="30"/>
  </w:num>
  <w:num w:numId="5" w16cid:durableId="1524662254">
    <w:abstractNumId w:val="24"/>
  </w:num>
  <w:num w:numId="6" w16cid:durableId="1669676802">
    <w:abstractNumId w:val="20"/>
  </w:num>
  <w:num w:numId="7" w16cid:durableId="405154524">
    <w:abstractNumId w:val="3"/>
  </w:num>
  <w:num w:numId="8" w16cid:durableId="486215137">
    <w:abstractNumId w:val="6"/>
  </w:num>
  <w:num w:numId="9" w16cid:durableId="1000503905">
    <w:abstractNumId w:val="41"/>
  </w:num>
  <w:num w:numId="10" w16cid:durableId="687869955">
    <w:abstractNumId w:val="7"/>
  </w:num>
  <w:num w:numId="11" w16cid:durableId="1881434261">
    <w:abstractNumId w:val="5"/>
  </w:num>
  <w:num w:numId="12" w16cid:durableId="969284096">
    <w:abstractNumId w:val="4"/>
  </w:num>
  <w:num w:numId="13" w16cid:durableId="452792841">
    <w:abstractNumId w:val="32"/>
  </w:num>
  <w:num w:numId="14" w16cid:durableId="2118910203">
    <w:abstractNumId w:val="19"/>
  </w:num>
  <w:num w:numId="15" w16cid:durableId="1168326522">
    <w:abstractNumId w:val="1"/>
  </w:num>
  <w:num w:numId="16" w16cid:durableId="977802475">
    <w:abstractNumId w:val="22"/>
  </w:num>
  <w:num w:numId="17" w16cid:durableId="1878932616">
    <w:abstractNumId w:val="11"/>
  </w:num>
  <w:num w:numId="18" w16cid:durableId="1345395857">
    <w:abstractNumId w:val="9"/>
  </w:num>
  <w:num w:numId="19" w16cid:durableId="2004967498">
    <w:abstractNumId w:val="27"/>
  </w:num>
  <w:num w:numId="20" w16cid:durableId="1887571524">
    <w:abstractNumId w:val="21"/>
  </w:num>
  <w:num w:numId="21" w16cid:durableId="1524322681">
    <w:abstractNumId w:val="26"/>
  </w:num>
  <w:num w:numId="22" w16cid:durableId="1122572755">
    <w:abstractNumId w:val="14"/>
  </w:num>
  <w:num w:numId="23" w16cid:durableId="611279745">
    <w:abstractNumId w:val="15"/>
  </w:num>
  <w:num w:numId="24" w16cid:durableId="782963675">
    <w:abstractNumId w:val="8"/>
  </w:num>
  <w:num w:numId="25" w16cid:durableId="77870162">
    <w:abstractNumId w:val="17"/>
  </w:num>
  <w:num w:numId="26" w16cid:durableId="341902128">
    <w:abstractNumId w:val="31"/>
  </w:num>
  <w:num w:numId="27" w16cid:durableId="2025403626">
    <w:abstractNumId w:val="38"/>
  </w:num>
  <w:num w:numId="28" w16cid:durableId="858196669">
    <w:abstractNumId w:val="34"/>
  </w:num>
  <w:num w:numId="29" w16cid:durableId="593320694">
    <w:abstractNumId w:val="2"/>
  </w:num>
  <w:num w:numId="30" w16cid:durableId="497381518">
    <w:abstractNumId w:val="43"/>
  </w:num>
  <w:num w:numId="31" w16cid:durableId="74011949">
    <w:abstractNumId w:val="18"/>
  </w:num>
  <w:num w:numId="32" w16cid:durableId="1878466317">
    <w:abstractNumId w:val="25"/>
  </w:num>
  <w:num w:numId="33" w16cid:durableId="1625190161">
    <w:abstractNumId w:val="13"/>
  </w:num>
  <w:num w:numId="34" w16cid:durableId="218713121">
    <w:abstractNumId w:val="39"/>
  </w:num>
  <w:num w:numId="35" w16cid:durableId="1152872637">
    <w:abstractNumId w:val="29"/>
  </w:num>
  <w:num w:numId="36" w16cid:durableId="2054848206">
    <w:abstractNumId w:val="35"/>
  </w:num>
  <w:num w:numId="37" w16cid:durableId="1433939965">
    <w:abstractNumId w:val="16"/>
  </w:num>
  <w:num w:numId="38" w16cid:durableId="706568750">
    <w:abstractNumId w:val="28"/>
  </w:num>
  <w:num w:numId="39" w16cid:durableId="1114254910">
    <w:abstractNumId w:val="37"/>
  </w:num>
  <w:num w:numId="40" w16cid:durableId="631449557">
    <w:abstractNumId w:val="42"/>
  </w:num>
  <w:num w:numId="41" w16cid:durableId="54353508">
    <w:abstractNumId w:val="40"/>
  </w:num>
  <w:num w:numId="42" w16cid:durableId="676998480">
    <w:abstractNumId w:val="10"/>
  </w:num>
  <w:num w:numId="43" w16cid:durableId="941036620">
    <w:abstractNumId w:val="12"/>
  </w:num>
  <w:num w:numId="44" w16cid:durableId="26223218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D09"/>
    <w:rsid w:val="0000124A"/>
    <w:rsid w:val="00001ACB"/>
    <w:rsid w:val="00004A40"/>
    <w:rsid w:val="00004CEF"/>
    <w:rsid w:val="000063EE"/>
    <w:rsid w:val="0000642E"/>
    <w:rsid w:val="00006A3F"/>
    <w:rsid w:val="00007C4A"/>
    <w:rsid w:val="000115D1"/>
    <w:rsid w:val="000125CD"/>
    <w:rsid w:val="0001265F"/>
    <w:rsid w:val="00012734"/>
    <w:rsid w:val="00012F2C"/>
    <w:rsid w:val="0001384D"/>
    <w:rsid w:val="00013A21"/>
    <w:rsid w:val="000160EF"/>
    <w:rsid w:val="00020069"/>
    <w:rsid w:val="00021542"/>
    <w:rsid w:val="000217F9"/>
    <w:rsid w:val="00021DD4"/>
    <w:rsid w:val="00024742"/>
    <w:rsid w:val="000249E3"/>
    <w:rsid w:val="000301C5"/>
    <w:rsid w:val="000303BA"/>
    <w:rsid w:val="00031548"/>
    <w:rsid w:val="000324EF"/>
    <w:rsid w:val="0003427E"/>
    <w:rsid w:val="000343FD"/>
    <w:rsid w:val="0003567B"/>
    <w:rsid w:val="00035DE2"/>
    <w:rsid w:val="00040F41"/>
    <w:rsid w:val="00043371"/>
    <w:rsid w:val="00043399"/>
    <w:rsid w:val="0004519A"/>
    <w:rsid w:val="00046E88"/>
    <w:rsid w:val="00054C19"/>
    <w:rsid w:val="00055B0E"/>
    <w:rsid w:val="0005604D"/>
    <w:rsid w:val="000561B4"/>
    <w:rsid w:val="000605F9"/>
    <w:rsid w:val="00060D96"/>
    <w:rsid w:val="00063685"/>
    <w:rsid w:val="0006625C"/>
    <w:rsid w:val="000667AC"/>
    <w:rsid w:val="00066C9E"/>
    <w:rsid w:val="00070C4B"/>
    <w:rsid w:val="00070EE2"/>
    <w:rsid w:val="00073871"/>
    <w:rsid w:val="00074579"/>
    <w:rsid w:val="0007625E"/>
    <w:rsid w:val="000804E9"/>
    <w:rsid w:val="0008067E"/>
    <w:rsid w:val="000813AA"/>
    <w:rsid w:val="0008467E"/>
    <w:rsid w:val="00086F8C"/>
    <w:rsid w:val="0008718D"/>
    <w:rsid w:val="00090F4F"/>
    <w:rsid w:val="00091B24"/>
    <w:rsid w:val="00091D24"/>
    <w:rsid w:val="000931F5"/>
    <w:rsid w:val="00093BFB"/>
    <w:rsid w:val="000961B9"/>
    <w:rsid w:val="00097B20"/>
    <w:rsid w:val="00097F9B"/>
    <w:rsid w:val="000A0450"/>
    <w:rsid w:val="000A2A65"/>
    <w:rsid w:val="000A74F0"/>
    <w:rsid w:val="000B187B"/>
    <w:rsid w:val="000B1A3D"/>
    <w:rsid w:val="000B1D12"/>
    <w:rsid w:val="000B1E29"/>
    <w:rsid w:val="000B25B7"/>
    <w:rsid w:val="000B5F3A"/>
    <w:rsid w:val="000B5F9F"/>
    <w:rsid w:val="000B61EA"/>
    <w:rsid w:val="000B6292"/>
    <w:rsid w:val="000B7124"/>
    <w:rsid w:val="000B770B"/>
    <w:rsid w:val="000C0A62"/>
    <w:rsid w:val="000C0D19"/>
    <w:rsid w:val="000C1B51"/>
    <w:rsid w:val="000C1BC3"/>
    <w:rsid w:val="000C2447"/>
    <w:rsid w:val="000C2C00"/>
    <w:rsid w:val="000C38A8"/>
    <w:rsid w:val="000C4272"/>
    <w:rsid w:val="000C5982"/>
    <w:rsid w:val="000C68FC"/>
    <w:rsid w:val="000C7481"/>
    <w:rsid w:val="000C79F3"/>
    <w:rsid w:val="000D03E9"/>
    <w:rsid w:val="000D05A2"/>
    <w:rsid w:val="000D0642"/>
    <w:rsid w:val="000D3254"/>
    <w:rsid w:val="000D36A4"/>
    <w:rsid w:val="000D3DA6"/>
    <w:rsid w:val="000D3EAF"/>
    <w:rsid w:val="000D40D0"/>
    <w:rsid w:val="000D57B3"/>
    <w:rsid w:val="000D6299"/>
    <w:rsid w:val="000D634C"/>
    <w:rsid w:val="000D6AD1"/>
    <w:rsid w:val="000D6EA1"/>
    <w:rsid w:val="000D7D4C"/>
    <w:rsid w:val="000E0762"/>
    <w:rsid w:val="000E1183"/>
    <w:rsid w:val="000E2E8D"/>
    <w:rsid w:val="000E5794"/>
    <w:rsid w:val="000E6F21"/>
    <w:rsid w:val="000E7617"/>
    <w:rsid w:val="000E7763"/>
    <w:rsid w:val="000F0BF7"/>
    <w:rsid w:val="000F0D52"/>
    <w:rsid w:val="000F0E99"/>
    <w:rsid w:val="000F2963"/>
    <w:rsid w:val="000F3542"/>
    <w:rsid w:val="000F5C1F"/>
    <w:rsid w:val="000F788C"/>
    <w:rsid w:val="000F798E"/>
    <w:rsid w:val="00100A78"/>
    <w:rsid w:val="00100F9E"/>
    <w:rsid w:val="00103827"/>
    <w:rsid w:val="00105C77"/>
    <w:rsid w:val="0011251B"/>
    <w:rsid w:val="0011279C"/>
    <w:rsid w:val="00116EC1"/>
    <w:rsid w:val="00123223"/>
    <w:rsid w:val="0012741C"/>
    <w:rsid w:val="00130B6B"/>
    <w:rsid w:val="00132555"/>
    <w:rsid w:val="00133D02"/>
    <w:rsid w:val="00135643"/>
    <w:rsid w:val="001366E5"/>
    <w:rsid w:val="00137FF5"/>
    <w:rsid w:val="0014034B"/>
    <w:rsid w:val="00141BA8"/>
    <w:rsid w:val="00141D79"/>
    <w:rsid w:val="001420E8"/>
    <w:rsid w:val="001430C0"/>
    <w:rsid w:val="001434BE"/>
    <w:rsid w:val="001461E8"/>
    <w:rsid w:val="001464D7"/>
    <w:rsid w:val="00146603"/>
    <w:rsid w:val="00147D22"/>
    <w:rsid w:val="001514DA"/>
    <w:rsid w:val="0015212C"/>
    <w:rsid w:val="001525FF"/>
    <w:rsid w:val="00152E9F"/>
    <w:rsid w:val="00153ADC"/>
    <w:rsid w:val="00154EAB"/>
    <w:rsid w:val="001550B6"/>
    <w:rsid w:val="00155742"/>
    <w:rsid w:val="00155FF7"/>
    <w:rsid w:val="00156000"/>
    <w:rsid w:val="00156344"/>
    <w:rsid w:val="00157E48"/>
    <w:rsid w:val="00164C22"/>
    <w:rsid w:val="00165DCD"/>
    <w:rsid w:val="00166A77"/>
    <w:rsid w:val="00171B4B"/>
    <w:rsid w:val="00171EA7"/>
    <w:rsid w:val="00173333"/>
    <w:rsid w:val="001739F5"/>
    <w:rsid w:val="00175280"/>
    <w:rsid w:val="0017549A"/>
    <w:rsid w:val="00175A02"/>
    <w:rsid w:val="00176731"/>
    <w:rsid w:val="00181D15"/>
    <w:rsid w:val="00182094"/>
    <w:rsid w:val="00183841"/>
    <w:rsid w:val="00184E84"/>
    <w:rsid w:val="00185470"/>
    <w:rsid w:val="0018590C"/>
    <w:rsid w:val="001859C8"/>
    <w:rsid w:val="00190B4A"/>
    <w:rsid w:val="00192ED9"/>
    <w:rsid w:val="00193AD4"/>
    <w:rsid w:val="00193C17"/>
    <w:rsid w:val="00196EB8"/>
    <w:rsid w:val="00197D80"/>
    <w:rsid w:val="001A0E7E"/>
    <w:rsid w:val="001A167E"/>
    <w:rsid w:val="001A2A01"/>
    <w:rsid w:val="001A4452"/>
    <w:rsid w:val="001A4EB1"/>
    <w:rsid w:val="001B16B7"/>
    <w:rsid w:val="001B1DF8"/>
    <w:rsid w:val="001B4547"/>
    <w:rsid w:val="001B4C12"/>
    <w:rsid w:val="001B4F0A"/>
    <w:rsid w:val="001B5FA3"/>
    <w:rsid w:val="001B6211"/>
    <w:rsid w:val="001B6F29"/>
    <w:rsid w:val="001C10AF"/>
    <w:rsid w:val="001C1D93"/>
    <w:rsid w:val="001C21F2"/>
    <w:rsid w:val="001C2A6B"/>
    <w:rsid w:val="001C3F36"/>
    <w:rsid w:val="001C6A20"/>
    <w:rsid w:val="001C7F0E"/>
    <w:rsid w:val="001D139E"/>
    <w:rsid w:val="001D149E"/>
    <w:rsid w:val="001D1A11"/>
    <w:rsid w:val="001D1B21"/>
    <w:rsid w:val="001D285D"/>
    <w:rsid w:val="001D5937"/>
    <w:rsid w:val="001D6F27"/>
    <w:rsid w:val="001D7466"/>
    <w:rsid w:val="001E0157"/>
    <w:rsid w:val="001E33DA"/>
    <w:rsid w:val="001E346D"/>
    <w:rsid w:val="001E7290"/>
    <w:rsid w:val="001F0468"/>
    <w:rsid w:val="001F11D1"/>
    <w:rsid w:val="001F2A68"/>
    <w:rsid w:val="001F3CD6"/>
    <w:rsid w:val="001F45BA"/>
    <w:rsid w:val="001F5D4D"/>
    <w:rsid w:val="002023EA"/>
    <w:rsid w:val="00202743"/>
    <w:rsid w:val="00203EC5"/>
    <w:rsid w:val="0020426E"/>
    <w:rsid w:val="00205DF2"/>
    <w:rsid w:val="00206008"/>
    <w:rsid w:val="00206CB3"/>
    <w:rsid w:val="00210A6C"/>
    <w:rsid w:val="00210D2C"/>
    <w:rsid w:val="00213547"/>
    <w:rsid w:val="002153BE"/>
    <w:rsid w:val="002158FB"/>
    <w:rsid w:val="0021761A"/>
    <w:rsid w:val="00220AE5"/>
    <w:rsid w:val="00220E9D"/>
    <w:rsid w:val="00224D59"/>
    <w:rsid w:val="00227C03"/>
    <w:rsid w:val="002306EA"/>
    <w:rsid w:val="002308F7"/>
    <w:rsid w:val="002313B4"/>
    <w:rsid w:val="00234350"/>
    <w:rsid w:val="00235377"/>
    <w:rsid w:val="00237EDF"/>
    <w:rsid w:val="002403B3"/>
    <w:rsid w:val="002416E2"/>
    <w:rsid w:val="00242AA8"/>
    <w:rsid w:val="0024307B"/>
    <w:rsid w:val="00244C9A"/>
    <w:rsid w:val="00245386"/>
    <w:rsid w:val="002455D4"/>
    <w:rsid w:val="00246682"/>
    <w:rsid w:val="002478D9"/>
    <w:rsid w:val="00251E85"/>
    <w:rsid w:val="0025213C"/>
    <w:rsid w:val="00252C83"/>
    <w:rsid w:val="0025302C"/>
    <w:rsid w:val="0025558A"/>
    <w:rsid w:val="002563BD"/>
    <w:rsid w:val="002563C8"/>
    <w:rsid w:val="002573DC"/>
    <w:rsid w:val="00257A7B"/>
    <w:rsid w:val="00257F99"/>
    <w:rsid w:val="00263A25"/>
    <w:rsid w:val="00264437"/>
    <w:rsid w:val="00265360"/>
    <w:rsid w:val="00265638"/>
    <w:rsid w:val="00266D8B"/>
    <w:rsid w:val="00267C2C"/>
    <w:rsid w:val="002707C4"/>
    <w:rsid w:val="00271BD0"/>
    <w:rsid w:val="00272CEF"/>
    <w:rsid w:val="00273E8A"/>
    <w:rsid w:val="00274367"/>
    <w:rsid w:val="00275951"/>
    <w:rsid w:val="00275FA8"/>
    <w:rsid w:val="00280B95"/>
    <w:rsid w:val="00282B0D"/>
    <w:rsid w:val="00283AFD"/>
    <w:rsid w:val="00283CC7"/>
    <w:rsid w:val="00284401"/>
    <w:rsid w:val="0028470B"/>
    <w:rsid w:val="00287102"/>
    <w:rsid w:val="00292B00"/>
    <w:rsid w:val="00293DA5"/>
    <w:rsid w:val="00294907"/>
    <w:rsid w:val="00297187"/>
    <w:rsid w:val="00297604"/>
    <w:rsid w:val="002A01FA"/>
    <w:rsid w:val="002A5A6C"/>
    <w:rsid w:val="002A6D0E"/>
    <w:rsid w:val="002A7D20"/>
    <w:rsid w:val="002B2CAF"/>
    <w:rsid w:val="002B2E6E"/>
    <w:rsid w:val="002B5460"/>
    <w:rsid w:val="002C06C1"/>
    <w:rsid w:val="002C06E6"/>
    <w:rsid w:val="002C1889"/>
    <w:rsid w:val="002C3679"/>
    <w:rsid w:val="002C7191"/>
    <w:rsid w:val="002D00CA"/>
    <w:rsid w:val="002D0867"/>
    <w:rsid w:val="002D1069"/>
    <w:rsid w:val="002D1E75"/>
    <w:rsid w:val="002D2763"/>
    <w:rsid w:val="002D2BD0"/>
    <w:rsid w:val="002D5190"/>
    <w:rsid w:val="002D5D1E"/>
    <w:rsid w:val="002D6A01"/>
    <w:rsid w:val="002D7457"/>
    <w:rsid w:val="002E0572"/>
    <w:rsid w:val="002E1605"/>
    <w:rsid w:val="002E404E"/>
    <w:rsid w:val="002E5663"/>
    <w:rsid w:val="002E77A8"/>
    <w:rsid w:val="002F03BD"/>
    <w:rsid w:val="002F0C85"/>
    <w:rsid w:val="002F0F5F"/>
    <w:rsid w:val="002F1695"/>
    <w:rsid w:val="002F1DAE"/>
    <w:rsid w:val="002F2B27"/>
    <w:rsid w:val="002F31FE"/>
    <w:rsid w:val="002F34D1"/>
    <w:rsid w:val="002F50E9"/>
    <w:rsid w:val="002F59BD"/>
    <w:rsid w:val="002F632D"/>
    <w:rsid w:val="00300200"/>
    <w:rsid w:val="003009FD"/>
    <w:rsid w:val="00300CFC"/>
    <w:rsid w:val="00301B50"/>
    <w:rsid w:val="00302625"/>
    <w:rsid w:val="00304382"/>
    <w:rsid w:val="00305C1D"/>
    <w:rsid w:val="00305F95"/>
    <w:rsid w:val="00306BE4"/>
    <w:rsid w:val="00307253"/>
    <w:rsid w:val="00311B49"/>
    <w:rsid w:val="00311FEC"/>
    <w:rsid w:val="00312430"/>
    <w:rsid w:val="00312440"/>
    <w:rsid w:val="00312EE8"/>
    <w:rsid w:val="00314110"/>
    <w:rsid w:val="0031566C"/>
    <w:rsid w:val="0031625F"/>
    <w:rsid w:val="00317888"/>
    <w:rsid w:val="00323BCF"/>
    <w:rsid w:val="003249A7"/>
    <w:rsid w:val="00326777"/>
    <w:rsid w:val="00326AFF"/>
    <w:rsid w:val="00327A96"/>
    <w:rsid w:val="003320DB"/>
    <w:rsid w:val="0033308A"/>
    <w:rsid w:val="003357F1"/>
    <w:rsid w:val="00336B2F"/>
    <w:rsid w:val="00337050"/>
    <w:rsid w:val="003372CF"/>
    <w:rsid w:val="00337747"/>
    <w:rsid w:val="003403F6"/>
    <w:rsid w:val="00341708"/>
    <w:rsid w:val="00341EAC"/>
    <w:rsid w:val="00344E7C"/>
    <w:rsid w:val="00346259"/>
    <w:rsid w:val="00346DDD"/>
    <w:rsid w:val="00347FA7"/>
    <w:rsid w:val="00352D2C"/>
    <w:rsid w:val="0035349A"/>
    <w:rsid w:val="00353D5A"/>
    <w:rsid w:val="003541C1"/>
    <w:rsid w:val="00355E27"/>
    <w:rsid w:val="003568E3"/>
    <w:rsid w:val="00357FA6"/>
    <w:rsid w:val="00362D2B"/>
    <w:rsid w:val="0036310C"/>
    <w:rsid w:val="003655AB"/>
    <w:rsid w:val="00365611"/>
    <w:rsid w:val="00365DF6"/>
    <w:rsid w:val="0036642F"/>
    <w:rsid w:val="00367840"/>
    <w:rsid w:val="0037181C"/>
    <w:rsid w:val="00371D0E"/>
    <w:rsid w:val="003730CC"/>
    <w:rsid w:val="003733F8"/>
    <w:rsid w:val="003740FE"/>
    <w:rsid w:val="0037413E"/>
    <w:rsid w:val="003762BA"/>
    <w:rsid w:val="00376CC2"/>
    <w:rsid w:val="00380805"/>
    <w:rsid w:val="0038083B"/>
    <w:rsid w:val="00381274"/>
    <w:rsid w:val="0038264A"/>
    <w:rsid w:val="003836B5"/>
    <w:rsid w:val="003861BE"/>
    <w:rsid w:val="00386291"/>
    <w:rsid w:val="003873C8"/>
    <w:rsid w:val="00387A00"/>
    <w:rsid w:val="003918DC"/>
    <w:rsid w:val="00392FC1"/>
    <w:rsid w:val="0039417F"/>
    <w:rsid w:val="0039796A"/>
    <w:rsid w:val="003A19A7"/>
    <w:rsid w:val="003A1CB1"/>
    <w:rsid w:val="003A30B3"/>
    <w:rsid w:val="003A3DE6"/>
    <w:rsid w:val="003A5C71"/>
    <w:rsid w:val="003A5E77"/>
    <w:rsid w:val="003B1889"/>
    <w:rsid w:val="003B1BCD"/>
    <w:rsid w:val="003B2A04"/>
    <w:rsid w:val="003B3784"/>
    <w:rsid w:val="003B4F77"/>
    <w:rsid w:val="003B5AB8"/>
    <w:rsid w:val="003C4F2E"/>
    <w:rsid w:val="003C503D"/>
    <w:rsid w:val="003D0AE8"/>
    <w:rsid w:val="003D10D9"/>
    <w:rsid w:val="003D246D"/>
    <w:rsid w:val="003D2879"/>
    <w:rsid w:val="003D2FD5"/>
    <w:rsid w:val="003D35C4"/>
    <w:rsid w:val="003D4CD5"/>
    <w:rsid w:val="003D4F69"/>
    <w:rsid w:val="003D516A"/>
    <w:rsid w:val="003D7650"/>
    <w:rsid w:val="003D7B84"/>
    <w:rsid w:val="003E0780"/>
    <w:rsid w:val="003E3171"/>
    <w:rsid w:val="003E4137"/>
    <w:rsid w:val="003E45B0"/>
    <w:rsid w:val="003E4A8D"/>
    <w:rsid w:val="003E4D84"/>
    <w:rsid w:val="003E57B4"/>
    <w:rsid w:val="003E647F"/>
    <w:rsid w:val="003E682F"/>
    <w:rsid w:val="003E7791"/>
    <w:rsid w:val="003F13F3"/>
    <w:rsid w:val="003F15AD"/>
    <w:rsid w:val="003F1ADB"/>
    <w:rsid w:val="003F2398"/>
    <w:rsid w:val="003F5D09"/>
    <w:rsid w:val="003F7063"/>
    <w:rsid w:val="003F73D1"/>
    <w:rsid w:val="0040035C"/>
    <w:rsid w:val="004032FB"/>
    <w:rsid w:val="004035FB"/>
    <w:rsid w:val="00404B71"/>
    <w:rsid w:val="00405B5A"/>
    <w:rsid w:val="004060D2"/>
    <w:rsid w:val="00406FFA"/>
    <w:rsid w:val="0040728C"/>
    <w:rsid w:val="0040796B"/>
    <w:rsid w:val="00410ABF"/>
    <w:rsid w:val="00412382"/>
    <w:rsid w:val="00412420"/>
    <w:rsid w:val="00413063"/>
    <w:rsid w:val="004137D8"/>
    <w:rsid w:val="00414766"/>
    <w:rsid w:val="00414B0F"/>
    <w:rsid w:val="004153DC"/>
    <w:rsid w:val="004168B7"/>
    <w:rsid w:val="004174ED"/>
    <w:rsid w:val="0042056A"/>
    <w:rsid w:val="00421E74"/>
    <w:rsid w:val="004230D1"/>
    <w:rsid w:val="00423163"/>
    <w:rsid w:val="004244F2"/>
    <w:rsid w:val="00424B92"/>
    <w:rsid w:val="004254E3"/>
    <w:rsid w:val="004259FC"/>
    <w:rsid w:val="00425B3B"/>
    <w:rsid w:val="00425BA9"/>
    <w:rsid w:val="0042603B"/>
    <w:rsid w:val="004274AD"/>
    <w:rsid w:val="00432384"/>
    <w:rsid w:val="0043473D"/>
    <w:rsid w:val="00434F80"/>
    <w:rsid w:val="00435D68"/>
    <w:rsid w:val="004361AF"/>
    <w:rsid w:val="0044163A"/>
    <w:rsid w:val="00441D9B"/>
    <w:rsid w:val="00442C34"/>
    <w:rsid w:val="0044310B"/>
    <w:rsid w:val="004438D4"/>
    <w:rsid w:val="00443C60"/>
    <w:rsid w:val="00443D2B"/>
    <w:rsid w:val="004458A2"/>
    <w:rsid w:val="00451949"/>
    <w:rsid w:val="00452DD0"/>
    <w:rsid w:val="00452E5A"/>
    <w:rsid w:val="004539A4"/>
    <w:rsid w:val="0045566B"/>
    <w:rsid w:val="004561CE"/>
    <w:rsid w:val="004570B4"/>
    <w:rsid w:val="004574B4"/>
    <w:rsid w:val="00460EF4"/>
    <w:rsid w:val="00461282"/>
    <w:rsid w:val="004616AB"/>
    <w:rsid w:val="00462F81"/>
    <w:rsid w:val="00464356"/>
    <w:rsid w:val="0046494C"/>
    <w:rsid w:val="00464C96"/>
    <w:rsid w:val="00466975"/>
    <w:rsid w:val="00470BDA"/>
    <w:rsid w:val="00471CBE"/>
    <w:rsid w:val="0047267F"/>
    <w:rsid w:val="00472AAC"/>
    <w:rsid w:val="004737B3"/>
    <w:rsid w:val="00473BA5"/>
    <w:rsid w:val="004742AB"/>
    <w:rsid w:val="00474B2B"/>
    <w:rsid w:val="00475B40"/>
    <w:rsid w:val="004778F4"/>
    <w:rsid w:val="00477AEA"/>
    <w:rsid w:val="00480054"/>
    <w:rsid w:val="00480509"/>
    <w:rsid w:val="00481191"/>
    <w:rsid w:val="004822F5"/>
    <w:rsid w:val="00485865"/>
    <w:rsid w:val="004858E6"/>
    <w:rsid w:val="004859F5"/>
    <w:rsid w:val="00485F05"/>
    <w:rsid w:val="00486E7A"/>
    <w:rsid w:val="00490F81"/>
    <w:rsid w:val="004919CB"/>
    <w:rsid w:val="00492765"/>
    <w:rsid w:val="00493490"/>
    <w:rsid w:val="004934EF"/>
    <w:rsid w:val="0049437D"/>
    <w:rsid w:val="004A0306"/>
    <w:rsid w:val="004A06F7"/>
    <w:rsid w:val="004A2F68"/>
    <w:rsid w:val="004A3E19"/>
    <w:rsid w:val="004A49A8"/>
    <w:rsid w:val="004A4A67"/>
    <w:rsid w:val="004A5902"/>
    <w:rsid w:val="004A5AC4"/>
    <w:rsid w:val="004A75BA"/>
    <w:rsid w:val="004B01EA"/>
    <w:rsid w:val="004B097C"/>
    <w:rsid w:val="004B0DE8"/>
    <w:rsid w:val="004B1C2A"/>
    <w:rsid w:val="004B2AE5"/>
    <w:rsid w:val="004B38EA"/>
    <w:rsid w:val="004B3C87"/>
    <w:rsid w:val="004C0147"/>
    <w:rsid w:val="004C2DEE"/>
    <w:rsid w:val="004C3E17"/>
    <w:rsid w:val="004C6944"/>
    <w:rsid w:val="004C7697"/>
    <w:rsid w:val="004D006F"/>
    <w:rsid w:val="004D27EA"/>
    <w:rsid w:val="004D3B37"/>
    <w:rsid w:val="004E391C"/>
    <w:rsid w:val="004E3CAD"/>
    <w:rsid w:val="004E4CB8"/>
    <w:rsid w:val="004E4DA7"/>
    <w:rsid w:val="004E5189"/>
    <w:rsid w:val="004E6CBF"/>
    <w:rsid w:val="004E7A2C"/>
    <w:rsid w:val="004E7E45"/>
    <w:rsid w:val="004F1DDF"/>
    <w:rsid w:val="004F33DF"/>
    <w:rsid w:val="004F4178"/>
    <w:rsid w:val="004F4A31"/>
    <w:rsid w:val="004F571C"/>
    <w:rsid w:val="004F5A5A"/>
    <w:rsid w:val="004F6F6D"/>
    <w:rsid w:val="004F7639"/>
    <w:rsid w:val="004F796A"/>
    <w:rsid w:val="00501627"/>
    <w:rsid w:val="005031ED"/>
    <w:rsid w:val="00505830"/>
    <w:rsid w:val="0050699C"/>
    <w:rsid w:val="00507741"/>
    <w:rsid w:val="00507A4E"/>
    <w:rsid w:val="00507C93"/>
    <w:rsid w:val="00510A7E"/>
    <w:rsid w:val="005111A5"/>
    <w:rsid w:val="00512ABC"/>
    <w:rsid w:val="00514519"/>
    <w:rsid w:val="005147FC"/>
    <w:rsid w:val="005154CC"/>
    <w:rsid w:val="00522564"/>
    <w:rsid w:val="005228BB"/>
    <w:rsid w:val="00522B74"/>
    <w:rsid w:val="00522C6C"/>
    <w:rsid w:val="005233D9"/>
    <w:rsid w:val="00525644"/>
    <w:rsid w:val="00526760"/>
    <w:rsid w:val="00530858"/>
    <w:rsid w:val="005312B9"/>
    <w:rsid w:val="00531EA0"/>
    <w:rsid w:val="00533139"/>
    <w:rsid w:val="005352F8"/>
    <w:rsid w:val="00536F7B"/>
    <w:rsid w:val="00537A16"/>
    <w:rsid w:val="00542B83"/>
    <w:rsid w:val="0054469A"/>
    <w:rsid w:val="00544A46"/>
    <w:rsid w:val="0054578B"/>
    <w:rsid w:val="00545E7A"/>
    <w:rsid w:val="00547CB1"/>
    <w:rsid w:val="00550819"/>
    <w:rsid w:val="0055093C"/>
    <w:rsid w:val="00553823"/>
    <w:rsid w:val="005541C3"/>
    <w:rsid w:val="00554254"/>
    <w:rsid w:val="005544AE"/>
    <w:rsid w:val="00554AB0"/>
    <w:rsid w:val="00555A0E"/>
    <w:rsid w:val="00557369"/>
    <w:rsid w:val="00561366"/>
    <w:rsid w:val="00562566"/>
    <w:rsid w:val="00562F81"/>
    <w:rsid w:val="005633D5"/>
    <w:rsid w:val="00565587"/>
    <w:rsid w:val="00565F4E"/>
    <w:rsid w:val="005662FD"/>
    <w:rsid w:val="00566F02"/>
    <w:rsid w:val="00572FBE"/>
    <w:rsid w:val="00575090"/>
    <w:rsid w:val="005762EC"/>
    <w:rsid w:val="00580CA4"/>
    <w:rsid w:val="00581A97"/>
    <w:rsid w:val="00582586"/>
    <w:rsid w:val="00583A62"/>
    <w:rsid w:val="00583DDE"/>
    <w:rsid w:val="00585557"/>
    <w:rsid w:val="00586279"/>
    <w:rsid w:val="0058663F"/>
    <w:rsid w:val="00590341"/>
    <w:rsid w:val="00591842"/>
    <w:rsid w:val="0059392A"/>
    <w:rsid w:val="00593DE1"/>
    <w:rsid w:val="00595231"/>
    <w:rsid w:val="005955E9"/>
    <w:rsid w:val="00595ABF"/>
    <w:rsid w:val="005970F3"/>
    <w:rsid w:val="005A139D"/>
    <w:rsid w:val="005A3933"/>
    <w:rsid w:val="005A5A55"/>
    <w:rsid w:val="005A5F17"/>
    <w:rsid w:val="005A679D"/>
    <w:rsid w:val="005A7297"/>
    <w:rsid w:val="005A729F"/>
    <w:rsid w:val="005B0343"/>
    <w:rsid w:val="005B1893"/>
    <w:rsid w:val="005B1A95"/>
    <w:rsid w:val="005B31E7"/>
    <w:rsid w:val="005B411B"/>
    <w:rsid w:val="005B493D"/>
    <w:rsid w:val="005B5560"/>
    <w:rsid w:val="005B5951"/>
    <w:rsid w:val="005B66A1"/>
    <w:rsid w:val="005B701F"/>
    <w:rsid w:val="005C0372"/>
    <w:rsid w:val="005C2E22"/>
    <w:rsid w:val="005C631C"/>
    <w:rsid w:val="005C76B5"/>
    <w:rsid w:val="005C7F3B"/>
    <w:rsid w:val="005D17E8"/>
    <w:rsid w:val="005D1D8F"/>
    <w:rsid w:val="005D2651"/>
    <w:rsid w:val="005D29D4"/>
    <w:rsid w:val="005D55A4"/>
    <w:rsid w:val="005D613A"/>
    <w:rsid w:val="005E0045"/>
    <w:rsid w:val="005E26F3"/>
    <w:rsid w:val="005E311B"/>
    <w:rsid w:val="005E346A"/>
    <w:rsid w:val="005E5208"/>
    <w:rsid w:val="005E5904"/>
    <w:rsid w:val="005E730A"/>
    <w:rsid w:val="005E7CB4"/>
    <w:rsid w:val="005F0E91"/>
    <w:rsid w:val="005F1554"/>
    <w:rsid w:val="005F2DC4"/>
    <w:rsid w:val="005F3568"/>
    <w:rsid w:val="005F62E4"/>
    <w:rsid w:val="00600759"/>
    <w:rsid w:val="00601325"/>
    <w:rsid w:val="00602434"/>
    <w:rsid w:val="006024C1"/>
    <w:rsid w:val="00602508"/>
    <w:rsid w:val="00603E4B"/>
    <w:rsid w:val="00604937"/>
    <w:rsid w:val="00605882"/>
    <w:rsid w:val="00606624"/>
    <w:rsid w:val="0060756E"/>
    <w:rsid w:val="0060785B"/>
    <w:rsid w:val="00610494"/>
    <w:rsid w:val="00610BDB"/>
    <w:rsid w:val="00611C29"/>
    <w:rsid w:val="00611CEC"/>
    <w:rsid w:val="00613F82"/>
    <w:rsid w:val="006163E7"/>
    <w:rsid w:val="006172BC"/>
    <w:rsid w:val="00617DB3"/>
    <w:rsid w:val="0062064B"/>
    <w:rsid w:val="00621F70"/>
    <w:rsid w:val="006229D1"/>
    <w:rsid w:val="006239D2"/>
    <w:rsid w:val="00623E68"/>
    <w:rsid w:val="00624656"/>
    <w:rsid w:val="006261D2"/>
    <w:rsid w:val="00626B9F"/>
    <w:rsid w:val="00630824"/>
    <w:rsid w:val="0063175F"/>
    <w:rsid w:val="00631E5E"/>
    <w:rsid w:val="0063212F"/>
    <w:rsid w:val="006322D7"/>
    <w:rsid w:val="00634C24"/>
    <w:rsid w:val="00636A98"/>
    <w:rsid w:val="006375D3"/>
    <w:rsid w:val="00640197"/>
    <w:rsid w:val="00640676"/>
    <w:rsid w:val="00643493"/>
    <w:rsid w:val="0064451D"/>
    <w:rsid w:val="006479B9"/>
    <w:rsid w:val="00647D24"/>
    <w:rsid w:val="00650FD3"/>
    <w:rsid w:val="00651B52"/>
    <w:rsid w:val="00651B90"/>
    <w:rsid w:val="00652182"/>
    <w:rsid w:val="00652521"/>
    <w:rsid w:val="006562F2"/>
    <w:rsid w:val="006570A4"/>
    <w:rsid w:val="006601E9"/>
    <w:rsid w:val="0066254E"/>
    <w:rsid w:val="00662A74"/>
    <w:rsid w:val="00663D89"/>
    <w:rsid w:val="0066414E"/>
    <w:rsid w:val="00665033"/>
    <w:rsid w:val="00665A07"/>
    <w:rsid w:val="00665BCA"/>
    <w:rsid w:val="00665C2E"/>
    <w:rsid w:val="00666E6B"/>
    <w:rsid w:val="006671CF"/>
    <w:rsid w:val="006676A7"/>
    <w:rsid w:val="0066795E"/>
    <w:rsid w:val="00670AF7"/>
    <w:rsid w:val="0067459F"/>
    <w:rsid w:val="00675382"/>
    <w:rsid w:val="00675386"/>
    <w:rsid w:val="00680026"/>
    <w:rsid w:val="00680180"/>
    <w:rsid w:val="006813DF"/>
    <w:rsid w:val="00681FA0"/>
    <w:rsid w:val="006846B8"/>
    <w:rsid w:val="00684F3A"/>
    <w:rsid w:val="00684F9A"/>
    <w:rsid w:val="006855F4"/>
    <w:rsid w:val="00685B4B"/>
    <w:rsid w:val="00687879"/>
    <w:rsid w:val="00691DEE"/>
    <w:rsid w:val="00693619"/>
    <w:rsid w:val="006943F3"/>
    <w:rsid w:val="00694566"/>
    <w:rsid w:val="00694992"/>
    <w:rsid w:val="00694E05"/>
    <w:rsid w:val="00696A31"/>
    <w:rsid w:val="00696A65"/>
    <w:rsid w:val="00696DBE"/>
    <w:rsid w:val="006A1809"/>
    <w:rsid w:val="006A2FF5"/>
    <w:rsid w:val="006A54EA"/>
    <w:rsid w:val="006B27B3"/>
    <w:rsid w:val="006B4E0C"/>
    <w:rsid w:val="006B5C79"/>
    <w:rsid w:val="006C2580"/>
    <w:rsid w:val="006C4908"/>
    <w:rsid w:val="006C5553"/>
    <w:rsid w:val="006C570D"/>
    <w:rsid w:val="006C584A"/>
    <w:rsid w:val="006C61B7"/>
    <w:rsid w:val="006C6CF4"/>
    <w:rsid w:val="006D245A"/>
    <w:rsid w:val="006D39C8"/>
    <w:rsid w:val="006D3AE5"/>
    <w:rsid w:val="006D47D0"/>
    <w:rsid w:val="006D4A31"/>
    <w:rsid w:val="006E1996"/>
    <w:rsid w:val="006E3324"/>
    <w:rsid w:val="006E3E19"/>
    <w:rsid w:val="006E47A2"/>
    <w:rsid w:val="006E64EC"/>
    <w:rsid w:val="006E77C1"/>
    <w:rsid w:val="006F0913"/>
    <w:rsid w:val="006F0B9B"/>
    <w:rsid w:val="006F0C50"/>
    <w:rsid w:val="006F1148"/>
    <w:rsid w:val="006F13D8"/>
    <w:rsid w:val="006F3821"/>
    <w:rsid w:val="006F531C"/>
    <w:rsid w:val="006F651F"/>
    <w:rsid w:val="006F7190"/>
    <w:rsid w:val="0070032C"/>
    <w:rsid w:val="00703F3E"/>
    <w:rsid w:val="007050E1"/>
    <w:rsid w:val="007058CA"/>
    <w:rsid w:val="00705B73"/>
    <w:rsid w:val="007067EF"/>
    <w:rsid w:val="007069CC"/>
    <w:rsid w:val="00711C4B"/>
    <w:rsid w:val="007129CF"/>
    <w:rsid w:val="00712BA2"/>
    <w:rsid w:val="0071305E"/>
    <w:rsid w:val="00714BC3"/>
    <w:rsid w:val="00715D4B"/>
    <w:rsid w:val="00716C3E"/>
    <w:rsid w:val="0072059A"/>
    <w:rsid w:val="00722BC9"/>
    <w:rsid w:val="00730AA2"/>
    <w:rsid w:val="00730D35"/>
    <w:rsid w:val="00732B7C"/>
    <w:rsid w:val="00734257"/>
    <w:rsid w:val="007357E2"/>
    <w:rsid w:val="007368B5"/>
    <w:rsid w:val="0073694E"/>
    <w:rsid w:val="00737FE2"/>
    <w:rsid w:val="00741616"/>
    <w:rsid w:val="00741715"/>
    <w:rsid w:val="00742429"/>
    <w:rsid w:val="00743FEF"/>
    <w:rsid w:val="007441F5"/>
    <w:rsid w:val="0074676F"/>
    <w:rsid w:val="00752D2C"/>
    <w:rsid w:val="007548C7"/>
    <w:rsid w:val="00755FB1"/>
    <w:rsid w:val="007565C6"/>
    <w:rsid w:val="00756D28"/>
    <w:rsid w:val="007612B0"/>
    <w:rsid w:val="00762424"/>
    <w:rsid w:val="00763CA7"/>
    <w:rsid w:val="007640BD"/>
    <w:rsid w:val="007644C4"/>
    <w:rsid w:val="00764A0D"/>
    <w:rsid w:val="007650A7"/>
    <w:rsid w:val="00766076"/>
    <w:rsid w:val="00766077"/>
    <w:rsid w:val="007702CC"/>
    <w:rsid w:val="0077070B"/>
    <w:rsid w:val="00772D0F"/>
    <w:rsid w:val="00773ADA"/>
    <w:rsid w:val="0077447B"/>
    <w:rsid w:val="007753FF"/>
    <w:rsid w:val="00775E93"/>
    <w:rsid w:val="00777FDB"/>
    <w:rsid w:val="0078354F"/>
    <w:rsid w:val="007840C2"/>
    <w:rsid w:val="007842B7"/>
    <w:rsid w:val="00784823"/>
    <w:rsid w:val="007852FA"/>
    <w:rsid w:val="007854EF"/>
    <w:rsid w:val="00785FCD"/>
    <w:rsid w:val="00786114"/>
    <w:rsid w:val="0078661A"/>
    <w:rsid w:val="007909A9"/>
    <w:rsid w:val="0079135F"/>
    <w:rsid w:val="007922AC"/>
    <w:rsid w:val="00792CC3"/>
    <w:rsid w:val="0079426F"/>
    <w:rsid w:val="00795D25"/>
    <w:rsid w:val="007A10D7"/>
    <w:rsid w:val="007A6604"/>
    <w:rsid w:val="007A667B"/>
    <w:rsid w:val="007B1340"/>
    <w:rsid w:val="007B1701"/>
    <w:rsid w:val="007B4172"/>
    <w:rsid w:val="007B6417"/>
    <w:rsid w:val="007B6E96"/>
    <w:rsid w:val="007B769E"/>
    <w:rsid w:val="007C32DE"/>
    <w:rsid w:val="007C3936"/>
    <w:rsid w:val="007C3EE5"/>
    <w:rsid w:val="007C46E8"/>
    <w:rsid w:val="007C50D7"/>
    <w:rsid w:val="007C539F"/>
    <w:rsid w:val="007C5F10"/>
    <w:rsid w:val="007C7975"/>
    <w:rsid w:val="007D0878"/>
    <w:rsid w:val="007D1839"/>
    <w:rsid w:val="007D2415"/>
    <w:rsid w:val="007D4218"/>
    <w:rsid w:val="007D7866"/>
    <w:rsid w:val="007E1356"/>
    <w:rsid w:val="007E1BEA"/>
    <w:rsid w:val="007E3296"/>
    <w:rsid w:val="007E39F7"/>
    <w:rsid w:val="007E3ECF"/>
    <w:rsid w:val="007E59B4"/>
    <w:rsid w:val="007F005E"/>
    <w:rsid w:val="007F0E21"/>
    <w:rsid w:val="007F1FC5"/>
    <w:rsid w:val="007F3BA9"/>
    <w:rsid w:val="007F58F7"/>
    <w:rsid w:val="008014AE"/>
    <w:rsid w:val="00801907"/>
    <w:rsid w:val="008032C3"/>
    <w:rsid w:val="00805188"/>
    <w:rsid w:val="0080541F"/>
    <w:rsid w:val="00805E13"/>
    <w:rsid w:val="00812C61"/>
    <w:rsid w:val="008164E7"/>
    <w:rsid w:val="00816AB7"/>
    <w:rsid w:val="008217E3"/>
    <w:rsid w:val="00821B0A"/>
    <w:rsid w:val="00822851"/>
    <w:rsid w:val="00822EB0"/>
    <w:rsid w:val="00824FC3"/>
    <w:rsid w:val="00827B1D"/>
    <w:rsid w:val="008303E3"/>
    <w:rsid w:val="0083096C"/>
    <w:rsid w:val="00832DF7"/>
    <w:rsid w:val="00833C76"/>
    <w:rsid w:val="008363D8"/>
    <w:rsid w:val="00837437"/>
    <w:rsid w:val="0084215F"/>
    <w:rsid w:val="00844359"/>
    <w:rsid w:val="008446FA"/>
    <w:rsid w:val="00845C7A"/>
    <w:rsid w:val="00847370"/>
    <w:rsid w:val="00850285"/>
    <w:rsid w:val="008529AF"/>
    <w:rsid w:val="008553D2"/>
    <w:rsid w:val="00856862"/>
    <w:rsid w:val="00856E61"/>
    <w:rsid w:val="0086391B"/>
    <w:rsid w:val="00864E39"/>
    <w:rsid w:val="008653E8"/>
    <w:rsid w:val="00865517"/>
    <w:rsid w:val="00867522"/>
    <w:rsid w:val="008701D9"/>
    <w:rsid w:val="00870249"/>
    <w:rsid w:val="00870D9D"/>
    <w:rsid w:val="0087101E"/>
    <w:rsid w:val="008719BE"/>
    <w:rsid w:val="008724CA"/>
    <w:rsid w:val="008724EE"/>
    <w:rsid w:val="008737A3"/>
    <w:rsid w:val="00873965"/>
    <w:rsid w:val="00873F52"/>
    <w:rsid w:val="00876030"/>
    <w:rsid w:val="00876195"/>
    <w:rsid w:val="00877FE4"/>
    <w:rsid w:val="008806C5"/>
    <w:rsid w:val="00881637"/>
    <w:rsid w:val="00882CD8"/>
    <w:rsid w:val="00882E7B"/>
    <w:rsid w:val="00883371"/>
    <w:rsid w:val="00883E39"/>
    <w:rsid w:val="008904A5"/>
    <w:rsid w:val="008904ED"/>
    <w:rsid w:val="00890D3E"/>
    <w:rsid w:val="00895C8D"/>
    <w:rsid w:val="008A023F"/>
    <w:rsid w:val="008A2290"/>
    <w:rsid w:val="008A3AEA"/>
    <w:rsid w:val="008A3FB0"/>
    <w:rsid w:val="008A554D"/>
    <w:rsid w:val="008B14A2"/>
    <w:rsid w:val="008B14B2"/>
    <w:rsid w:val="008B1806"/>
    <w:rsid w:val="008B4603"/>
    <w:rsid w:val="008B497E"/>
    <w:rsid w:val="008B55CB"/>
    <w:rsid w:val="008B60D2"/>
    <w:rsid w:val="008B6724"/>
    <w:rsid w:val="008B6C0D"/>
    <w:rsid w:val="008C03D6"/>
    <w:rsid w:val="008C31C8"/>
    <w:rsid w:val="008C32ED"/>
    <w:rsid w:val="008C4989"/>
    <w:rsid w:val="008C5E1B"/>
    <w:rsid w:val="008C7D8E"/>
    <w:rsid w:val="008D18D6"/>
    <w:rsid w:val="008D30A8"/>
    <w:rsid w:val="008D30E8"/>
    <w:rsid w:val="008D42F2"/>
    <w:rsid w:val="008D4FEC"/>
    <w:rsid w:val="008D52CD"/>
    <w:rsid w:val="008D70AD"/>
    <w:rsid w:val="008E06CE"/>
    <w:rsid w:val="008E2779"/>
    <w:rsid w:val="008E30AA"/>
    <w:rsid w:val="008E3F41"/>
    <w:rsid w:val="008E510A"/>
    <w:rsid w:val="008E5EED"/>
    <w:rsid w:val="008E6032"/>
    <w:rsid w:val="008F03E7"/>
    <w:rsid w:val="008F1EB9"/>
    <w:rsid w:val="008F2466"/>
    <w:rsid w:val="008F3822"/>
    <w:rsid w:val="008F405E"/>
    <w:rsid w:val="008F450F"/>
    <w:rsid w:val="008F477C"/>
    <w:rsid w:val="008F660A"/>
    <w:rsid w:val="008F687E"/>
    <w:rsid w:val="008F7F18"/>
    <w:rsid w:val="00900891"/>
    <w:rsid w:val="00900D69"/>
    <w:rsid w:val="00900DA1"/>
    <w:rsid w:val="009048A4"/>
    <w:rsid w:val="00904B3F"/>
    <w:rsid w:val="009054AF"/>
    <w:rsid w:val="00905622"/>
    <w:rsid w:val="00906004"/>
    <w:rsid w:val="00906886"/>
    <w:rsid w:val="00907163"/>
    <w:rsid w:val="00910D7E"/>
    <w:rsid w:val="00911147"/>
    <w:rsid w:val="00911198"/>
    <w:rsid w:val="00912BD0"/>
    <w:rsid w:val="00913488"/>
    <w:rsid w:val="009139DA"/>
    <w:rsid w:val="00914FC6"/>
    <w:rsid w:val="009163F4"/>
    <w:rsid w:val="00916647"/>
    <w:rsid w:val="00917E7A"/>
    <w:rsid w:val="00920526"/>
    <w:rsid w:val="00921363"/>
    <w:rsid w:val="0092470E"/>
    <w:rsid w:val="00925C06"/>
    <w:rsid w:val="00926A73"/>
    <w:rsid w:val="00926E0D"/>
    <w:rsid w:val="00930F57"/>
    <w:rsid w:val="00931751"/>
    <w:rsid w:val="00934FA6"/>
    <w:rsid w:val="009403B0"/>
    <w:rsid w:val="0094333F"/>
    <w:rsid w:val="009446C5"/>
    <w:rsid w:val="0094521F"/>
    <w:rsid w:val="009457F3"/>
    <w:rsid w:val="00945838"/>
    <w:rsid w:val="009473C8"/>
    <w:rsid w:val="00947554"/>
    <w:rsid w:val="0094789B"/>
    <w:rsid w:val="00947982"/>
    <w:rsid w:val="009479C6"/>
    <w:rsid w:val="00950BE4"/>
    <w:rsid w:val="00952391"/>
    <w:rsid w:val="009524FA"/>
    <w:rsid w:val="00952FC9"/>
    <w:rsid w:val="0095361A"/>
    <w:rsid w:val="0095387E"/>
    <w:rsid w:val="00953893"/>
    <w:rsid w:val="00954CEA"/>
    <w:rsid w:val="0095552D"/>
    <w:rsid w:val="00955DA8"/>
    <w:rsid w:val="00955E99"/>
    <w:rsid w:val="00957F72"/>
    <w:rsid w:val="00961012"/>
    <w:rsid w:val="009618E2"/>
    <w:rsid w:val="009649EC"/>
    <w:rsid w:val="00971742"/>
    <w:rsid w:val="00972468"/>
    <w:rsid w:val="009729BF"/>
    <w:rsid w:val="00972D03"/>
    <w:rsid w:val="00973F0C"/>
    <w:rsid w:val="009752D4"/>
    <w:rsid w:val="00975AD8"/>
    <w:rsid w:val="009762C2"/>
    <w:rsid w:val="009809F6"/>
    <w:rsid w:val="00984761"/>
    <w:rsid w:val="00985101"/>
    <w:rsid w:val="00985D5A"/>
    <w:rsid w:val="00986D4F"/>
    <w:rsid w:val="0098768C"/>
    <w:rsid w:val="00990B41"/>
    <w:rsid w:val="00992E97"/>
    <w:rsid w:val="009945ED"/>
    <w:rsid w:val="00995D12"/>
    <w:rsid w:val="009966C7"/>
    <w:rsid w:val="009972A5"/>
    <w:rsid w:val="00997E2C"/>
    <w:rsid w:val="009A28CB"/>
    <w:rsid w:val="009A37A2"/>
    <w:rsid w:val="009A4C1E"/>
    <w:rsid w:val="009A55B3"/>
    <w:rsid w:val="009A564E"/>
    <w:rsid w:val="009A5A10"/>
    <w:rsid w:val="009B043B"/>
    <w:rsid w:val="009B29C1"/>
    <w:rsid w:val="009B4994"/>
    <w:rsid w:val="009B56AA"/>
    <w:rsid w:val="009C0D53"/>
    <w:rsid w:val="009C343D"/>
    <w:rsid w:val="009C41F3"/>
    <w:rsid w:val="009C42D8"/>
    <w:rsid w:val="009C49F3"/>
    <w:rsid w:val="009C7393"/>
    <w:rsid w:val="009D072B"/>
    <w:rsid w:val="009D23B9"/>
    <w:rsid w:val="009D4149"/>
    <w:rsid w:val="009D5EB4"/>
    <w:rsid w:val="009E2461"/>
    <w:rsid w:val="009E2555"/>
    <w:rsid w:val="009E26FB"/>
    <w:rsid w:val="009E2C33"/>
    <w:rsid w:val="009E44BC"/>
    <w:rsid w:val="009E4660"/>
    <w:rsid w:val="009F0D22"/>
    <w:rsid w:val="009F18CE"/>
    <w:rsid w:val="009F3F81"/>
    <w:rsid w:val="009F4D17"/>
    <w:rsid w:val="00A01F52"/>
    <w:rsid w:val="00A03A73"/>
    <w:rsid w:val="00A044F7"/>
    <w:rsid w:val="00A04FB6"/>
    <w:rsid w:val="00A05C42"/>
    <w:rsid w:val="00A11E39"/>
    <w:rsid w:val="00A125C7"/>
    <w:rsid w:val="00A15D9B"/>
    <w:rsid w:val="00A160E8"/>
    <w:rsid w:val="00A16E07"/>
    <w:rsid w:val="00A21436"/>
    <w:rsid w:val="00A22017"/>
    <w:rsid w:val="00A22281"/>
    <w:rsid w:val="00A2229D"/>
    <w:rsid w:val="00A24CE1"/>
    <w:rsid w:val="00A25A1C"/>
    <w:rsid w:val="00A301A8"/>
    <w:rsid w:val="00A302C6"/>
    <w:rsid w:val="00A30D74"/>
    <w:rsid w:val="00A31136"/>
    <w:rsid w:val="00A42375"/>
    <w:rsid w:val="00A44C65"/>
    <w:rsid w:val="00A4621C"/>
    <w:rsid w:val="00A47081"/>
    <w:rsid w:val="00A47297"/>
    <w:rsid w:val="00A4797E"/>
    <w:rsid w:val="00A47D23"/>
    <w:rsid w:val="00A505E1"/>
    <w:rsid w:val="00A51280"/>
    <w:rsid w:val="00A51299"/>
    <w:rsid w:val="00A519FF"/>
    <w:rsid w:val="00A54C23"/>
    <w:rsid w:val="00A55B54"/>
    <w:rsid w:val="00A5609F"/>
    <w:rsid w:val="00A56698"/>
    <w:rsid w:val="00A573A6"/>
    <w:rsid w:val="00A62D6D"/>
    <w:rsid w:val="00A65392"/>
    <w:rsid w:val="00A6641B"/>
    <w:rsid w:val="00A66CB2"/>
    <w:rsid w:val="00A70458"/>
    <w:rsid w:val="00A7113D"/>
    <w:rsid w:val="00A73265"/>
    <w:rsid w:val="00A73AC0"/>
    <w:rsid w:val="00A749FC"/>
    <w:rsid w:val="00A77272"/>
    <w:rsid w:val="00A80B86"/>
    <w:rsid w:val="00A8357C"/>
    <w:rsid w:val="00A83BD5"/>
    <w:rsid w:val="00A860C3"/>
    <w:rsid w:val="00A876B0"/>
    <w:rsid w:val="00A87A4C"/>
    <w:rsid w:val="00A91F89"/>
    <w:rsid w:val="00A922AB"/>
    <w:rsid w:val="00A94434"/>
    <w:rsid w:val="00A95D3C"/>
    <w:rsid w:val="00A95DA8"/>
    <w:rsid w:val="00AA153D"/>
    <w:rsid w:val="00AA2F37"/>
    <w:rsid w:val="00AA4C96"/>
    <w:rsid w:val="00AA4EEF"/>
    <w:rsid w:val="00AA56E9"/>
    <w:rsid w:val="00AA6188"/>
    <w:rsid w:val="00AA6A1B"/>
    <w:rsid w:val="00AB1B5A"/>
    <w:rsid w:val="00AB27C6"/>
    <w:rsid w:val="00AB2AAB"/>
    <w:rsid w:val="00AB33BB"/>
    <w:rsid w:val="00AB4752"/>
    <w:rsid w:val="00AB5506"/>
    <w:rsid w:val="00AB6CBF"/>
    <w:rsid w:val="00AC0766"/>
    <w:rsid w:val="00AC1624"/>
    <w:rsid w:val="00AC1F98"/>
    <w:rsid w:val="00AC3D9D"/>
    <w:rsid w:val="00AC5CFE"/>
    <w:rsid w:val="00AD278C"/>
    <w:rsid w:val="00AD419B"/>
    <w:rsid w:val="00AD5C26"/>
    <w:rsid w:val="00AD605A"/>
    <w:rsid w:val="00AD61ED"/>
    <w:rsid w:val="00AE182D"/>
    <w:rsid w:val="00AE338D"/>
    <w:rsid w:val="00AE41EC"/>
    <w:rsid w:val="00AE4318"/>
    <w:rsid w:val="00AE53C6"/>
    <w:rsid w:val="00AE6EF9"/>
    <w:rsid w:val="00AF1BAF"/>
    <w:rsid w:val="00AF1EA2"/>
    <w:rsid w:val="00AF3698"/>
    <w:rsid w:val="00AF39BD"/>
    <w:rsid w:val="00AF4213"/>
    <w:rsid w:val="00AF5D1B"/>
    <w:rsid w:val="00AF6038"/>
    <w:rsid w:val="00AF632E"/>
    <w:rsid w:val="00B04B23"/>
    <w:rsid w:val="00B04E93"/>
    <w:rsid w:val="00B10548"/>
    <w:rsid w:val="00B127D9"/>
    <w:rsid w:val="00B12CB4"/>
    <w:rsid w:val="00B14AF5"/>
    <w:rsid w:val="00B168C0"/>
    <w:rsid w:val="00B16969"/>
    <w:rsid w:val="00B205F7"/>
    <w:rsid w:val="00B21378"/>
    <w:rsid w:val="00B21D19"/>
    <w:rsid w:val="00B21F10"/>
    <w:rsid w:val="00B25084"/>
    <w:rsid w:val="00B25B3B"/>
    <w:rsid w:val="00B25B5A"/>
    <w:rsid w:val="00B26195"/>
    <w:rsid w:val="00B277AE"/>
    <w:rsid w:val="00B27B5A"/>
    <w:rsid w:val="00B300FD"/>
    <w:rsid w:val="00B3089B"/>
    <w:rsid w:val="00B33181"/>
    <w:rsid w:val="00B35083"/>
    <w:rsid w:val="00B3670F"/>
    <w:rsid w:val="00B369DA"/>
    <w:rsid w:val="00B36EB2"/>
    <w:rsid w:val="00B372E1"/>
    <w:rsid w:val="00B404C6"/>
    <w:rsid w:val="00B40DD2"/>
    <w:rsid w:val="00B42BC3"/>
    <w:rsid w:val="00B42D5B"/>
    <w:rsid w:val="00B454A4"/>
    <w:rsid w:val="00B456D7"/>
    <w:rsid w:val="00B474E0"/>
    <w:rsid w:val="00B50E1F"/>
    <w:rsid w:val="00B51337"/>
    <w:rsid w:val="00B514EA"/>
    <w:rsid w:val="00B519F4"/>
    <w:rsid w:val="00B52E38"/>
    <w:rsid w:val="00B536BE"/>
    <w:rsid w:val="00B5420D"/>
    <w:rsid w:val="00B55FCB"/>
    <w:rsid w:val="00B564DC"/>
    <w:rsid w:val="00B5725F"/>
    <w:rsid w:val="00B57425"/>
    <w:rsid w:val="00B62DB0"/>
    <w:rsid w:val="00B6345F"/>
    <w:rsid w:val="00B63CBF"/>
    <w:rsid w:val="00B70F02"/>
    <w:rsid w:val="00B710B8"/>
    <w:rsid w:val="00B71921"/>
    <w:rsid w:val="00B73382"/>
    <w:rsid w:val="00B74D39"/>
    <w:rsid w:val="00B80695"/>
    <w:rsid w:val="00B82406"/>
    <w:rsid w:val="00B8268B"/>
    <w:rsid w:val="00B8388B"/>
    <w:rsid w:val="00B83E9D"/>
    <w:rsid w:val="00B8448A"/>
    <w:rsid w:val="00B868C3"/>
    <w:rsid w:val="00B9374D"/>
    <w:rsid w:val="00B9482B"/>
    <w:rsid w:val="00B9483A"/>
    <w:rsid w:val="00B965DB"/>
    <w:rsid w:val="00BA043F"/>
    <w:rsid w:val="00BA37AD"/>
    <w:rsid w:val="00BA5536"/>
    <w:rsid w:val="00BA6912"/>
    <w:rsid w:val="00BA6AF3"/>
    <w:rsid w:val="00BB1962"/>
    <w:rsid w:val="00BB2175"/>
    <w:rsid w:val="00BB2955"/>
    <w:rsid w:val="00BB3FA6"/>
    <w:rsid w:val="00BB59DC"/>
    <w:rsid w:val="00BB6480"/>
    <w:rsid w:val="00BB7ECE"/>
    <w:rsid w:val="00BC25F0"/>
    <w:rsid w:val="00BC2A1D"/>
    <w:rsid w:val="00BC38F3"/>
    <w:rsid w:val="00BC39F3"/>
    <w:rsid w:val="00BC49A4"/>
    <w:rsid w:val="00BC6E9A"/>
    <w:rsid w:val="00BC7201"/>
    <w:rsid w:val="00BD159D"/>
    <w:rsid w:val="00BD1D58"/>
    <w:rsid w:val="00BD3AF3"/>
    <w:rsid w:val="00BD3CB8"/>
    <w:rsid w:val="00BD6616"/>
    <w:rsid w:val="00BD6A25"/>
    <w:rsid w:val="00BE2601"/>
    <w:rsid w:val="00BE26F7"/>
    <w:rsid w:val="00BE3199"/>
    <w:rsid w:val="00BE3B04"/>
    <w:rsid w:val="00BE3C4D"/>
    <w:rsid w:val="00BE3D05"/>
    <w:rsid w:val="00BE476E"/>
    <w:rsid w:val="00BE7BD8"/>
    <w:rsid w:val="00BF011D"/>
    <w:rsid w:val="00BF1633"/>
    <w:rsid w:val="00BF2DB7"/>
    <w:rsid w:val="00BF3936"/>
    <w:rsid w:val="00BF412C"/>
    <w:rsid w:val="00BF5EAD"/>
    <w:rsid w:val="00BF6059"/>
    <w:rsid w:val="00BF66B7"/>
    <w:rsid w:val="00BF7533"/>
    <w:rsid w:val="00BF76C8"/>
    <w:rsid w:val="00C02796"/>
    <w:rsid w:val="00C02D1C"/>
    <w:rsid w:val="00C03401"/>
    <w:rsid w:val="00C03F4F"/>
    <w:rsid w:val="00C05B12"/>
    <w:rsid w:val="00C069FB"/>
    <w:rsid w:val="00C06AAB"/>
    <w:rsid w:val="00C06B91"/>
    <w:rsid w:val="00C12DFC"/>
    <w:rsid w:val="00C13D27"/>
    <w:rsid w:val="00C14F22"/>
    <w:rsid w:val="00C16A28"/>
    <w:rsid w:val="00C16D4D"/>
    <w:rsid w:val="00C20560"/>
    <w:rsid w:val="00C21598"/>
    <w:rsid w:val="00C21C3F"/>
    <w:rsid w:val="00C26B0B"/>
    <w:rsid w:val="00C27C50"/>
    <w:rsid w:val="00C315FC"/>
    <w:rsid w:val="00C349F2"/>
    <w:rsid w:val="00C362EA"/>
    <w:rsid w:val="00C36891"/>
    <w:rsid w:val="00C40BDA"/>
    <w:rsid w:val="00C41255"/>
    <w:rsid w:val="00C418DD"/>
    <w:rsid w:val="00C42BE3"/>
    <w:rsid w:val="00C45F2D"/>
    <w:rsid w:val="00C463FF"/>
    <w:rsid w:val="00C4728B"/>
    <w:rsid w:val="00C5005C"/>
    <w:rsid w:val="00C512F7"/>
    <w:rsid w:val="00C5416F"/>
    <w:rsid w:val="00C545B5"/>
    <w:rsid w:val="00C55D66"/>
    <w:rsid w:val="00C56A02"/>
    <w:rsid w:val="00C57586"/>
    <w:rsid w:val="00C600D0"/>
    <w:rsid w:val="00C614C6"/>
    <w:rsid w:val="00C61F10"/>
    <w:rsid w:val="00C64399"/>
    <w:rsid w:val="00C650C4"/>
    <w:rsid w:val="00C657CD"/>
    <w:rsid w:val="00C66CC2"/>
    <w:rsid w:val="00C67AC7"/>
    <w:rsid w:val="00C72308"/>
    <w:rsid w:val="00C7284E"/>
    <w:rsid w:val="00C72E3C"/>
    <w:rsid w:val="00C7457D"/>
    <w:rsid w:val="00C74890"/>
    <w:rsid w:val="00C76C2B"/>
    <w:rsid w:val="00C806CC"/>
    <w:rsid w:val="00C80C83"/>
    <w:rsid w:val="00C835F0"/>
    <w:rsid w:val="00C84323"/>
    <w:rsid w:val="00C84D68"/>
    <w:rsid w:val="00C9492C"/>
    <w:rsid w:val="00C956BB"/>
    <w:rsid w:val="00C9572A"/>
    <w:rsid w:val="00CA0BE0"/>
    <w:rsid w:val="00CA14A1"/>
    <w:rsid w:val="00CA1A30"/>
    <w:rsid w:val="00CA26F2"/>
    <w:rsid w:val="00CA374E"/>
    <w:rsid w:val="00CA3BB8"/>
    <w:rsid w:val="00CA4930"/>
    <w:rsid w:val="00CA6B17"/>
    <w:rsid w:val="00CA6C0A"/>
    <w:rsid w:val="00CA6E56"/>
    <w:rsid w:val="00CB0634"/>
    <w:rsid w:val="00CB17A6"/>
    <w:rsid w:val="00CB4BFB"/>
    <w:rsid w:val="00CB55B1"/>
    <w:rsid w:val="00CB685C"/>
    <w:rsid w:val="00CC1628"/>
    <w:rsid w:val="00CC34F9"/>
    <w:rsid w:val="00CC3CBA"/>
    <w:rsid w:val="00CC77F7"/>
    <w:rsid w:val="00CC7D08"/>
    <w:rsid w:val="00CD3B4C"/>
    <w:rsid w:val="00CD76B4"/>
    <w:rsid w:val="00CD7C52"/>
    <w:rsid w:val="00CE27DF"/>
    <w:rsid w:val="00CE2CE9"/>
    <w:rsid w:val="00CE3E95"/>
    <w:rsid w:val="00CE4F91"/>
    <w:rsid w:val="00CE5B22"/>
    <w:rsid w:val="00CF0044"/>
    <w:rsid w:val="00CF5C83"/>
    <w:rsid w:val="00CF5DAD"/>
    <w:rsid w:val="00CF6A8E"/>
    <w:rsid w:val="00CF7646"/>
    <w:rsid w:val="00D00D76"/>
    <w:rsid w:val="00D0223C"/>
    <w:rsid w:val="00D022A8"/>
    <w:rsid w:val="00D03D87"/>
    <w:rsid w:val="00D03DA4"/>
    <w:rsid w:val="00D045E5"/>
    <w:rsid w:val="00D04B4A"/>
    <w:rsid w:val="00D05FAC"/>
    <w:rsid w:val="00D06F89"/>
    <w:rsid w:val="00D076B1"/>
    <w:rsid w:val="00D07B88"/>
    <w:rsid w:val="00D104A0"/>
    <w:rsid w:val="00D10D6B"/>
    <w:rsid w:val="00D121DA"/>
    <w:rsid w:val="00D16142"/>
    <w:rsid w:val="00D17B8F"/>
    <w:rsid w:val="00D20982"/>
    <w:rsid w:val="00D2427A"/>
    <w:rsid w:val="00D255F5"/>
    <w:rsid w:val="00D26308"/>
    <w:rsid w:val="00D26CA2"/>
    <w:rsid w:val="00D30EEF"/>
    <w:rsid w:val="00D3373D"/>
    <w:rsid w:val="00D350E9"/>
    <w:rsid w:val="00D3590C"/>
    <w:rsid w:val="00D37805"/>
    <w:rsid w:val="00D41B42"/>
    <w:rsid w:val="00D4226A"/>
    <w:rsid w:val="00D424D9"/>
    <w:rsid w:val="00D438DD"/>
    <w:rsid w:val="00D4647E"/>
    <w:rsid w:val="00D470AA"/>
    <w:rsid w:val="00D473AB"/>
    <w:rsid w:val="00D50A16"/>
    <w:rsid w:val="00D50CA5"/>
    <w:rsid w:val="00D518D3"/>
    <w:rsid w:val="00D51EF6"/>
    <w:rsid w:val="00D52C6A"/>
    <w:rsid w:val="00D52F00"/>
    <w:rsid w:val="00D5518B"/>
    <w:rsid w:val="00D5717E"/>
    <w:rsid w:val="00D5759B"/>
    <w:rsid w:val="00D60C4B"/>
    <w:rsid w:val="00D626B6"/>
    <w:rsid w:val="00D635D4"/>
    <w:rsid w:val="00D64B00"/>
    <w:rsid w:val="00D667C1"/>
    <w:rsid w:val="00D6770B"/>
    <w:rsid w:val="00D67E99"/>
    <w:rsid w:val="00D71289"/>
    <w:rsid w:val="00D723B9"/>
    <w:rsid w:val="00D72D34"/>
    <w:rsid w:val="00D74544"/>
    <w:rsid w:val="00D75E06"/>
    <w:rsid w:val="00D77A1E"/>
    <w:rsid w:val="00D82326"/>
    <w:rsid w:val="00D86877"/>
    <w:rsid w:val="00D8730F"/>
    <w:rsid w:val="00D87590"/>
    <w:rsid w:val="00D902FA"/>
    <w:rsid w:val="00D91836"/>
    <w:rsid w:val="00D920B0"/>
    <w:rsid w:val="00D943F1"/>
    <w:rsid w:val="00D94694"/>
    <w:rsid w:val="00D95650"/>
    <w:rsid w:val="00D95BA0"/>
    <w:rsid w:val="00D95FBF"/>
    <w:rsid w:val="00DA002F"/>
    <w:rsid w:val="00DA1E10"/>
    <w:rsid w:val="00DA25B3"/>
    <w:rsid w:val="00DA2C0F"/>
    <w:rsid w:val="00DA3725"/>
    <w:rsid w:val="00DA5291"/>
    <w:rsid w:val="00DA609C"/>
    <w:rsid w:val="00DA6CA6"/>
    <w:rsid w:val="00DA72BB"/>
    <w:rsid w:val="00DA7923"/>
    <w:rsid w:val="00DB30E7"/>
    <w:rsid w:val="00DB4977"/>
    <w:rsid w:val="00DB4E20"/>
    <w:rsid w:val="00DB5834"/>
    <w:rsid w:val="00DB6A4A"/>
    <w:rsid w:val="00DC0B4F"/>
    <w:rsid w:val="00DC1794"/>
    <w:rsid w:val="00DC30D7"/>
    <w:rsid w:val="00DC42B0"/>
    <w:rsid w:val="00DC59D0"/>
    <w:rsid w:val="00DC6AC6"/>
    <w:rsid w:val="00DC75C0"/>
    <w:rsid w:val="00DD10C9"/>
    <w:rsid w:val="00DD27C2"/>
    <w:rsid w:val="00DD390E"/>
    <w:rsid w:val="00DD40CE"/>
    <w:rsid w:val="00DD45D6"/>
    <w:rsid w:val="00DD54C7"/>
    <w:rsid w:val="00DD6454"/>
    <w:rsid w:val="00DE358F"/>
    <w:rsid w:val="00DE4EAE"/>
    <w:rsid w:val="00DE5780"/>
    <w:rsid w:val="00DE63B7"/>
    <w:rsid w:val="00DE72A4"/>
    <w:rsid w:val="00DF2EEE"/>
    <w:rsid w:val="00DF4173"/>
    <w:rsid w:val="00DF6613"/>
    <w:rsid w:val="00DF6CCD"/>
    <w:rsid w:val="00E00FFD"/>
    <w:rsid w:val="00E01BD4"/>
    <w:rsid w:val="00E02475"/>
    <w:rsid w:val="00E037CC"/>
    <w:rsid w:val="00E041E3"/>
    <w:rsid w:val="00E05ECF"/>
    <w:rsid w:val="00E075C5"/>
    <w:rsid w:val="00E07DC2"/>
    <w:rsid w:val="00E10703"/>
    <w:rsid w:val="00E10706"/>
    <w:rsid w:val="00E1099E"/>
    <w:rsid w:val="00E11C3A"/>
    <w:rsid w:val="00E11E4E"/>
    <w:rsid w:val="00E12F4C"/>
    <w:rsid w:val="00E130FE"/>
    <w:rsid w:val="00E131AF"/>
    <w:rsid w:val="00E13825"/>
    <w:rsid w:val="00E14A50"/>
    <w:rsid w:val="00E17244"/>
    <w:rsid w:val="00E201CB"/>
    <w:rsid w:val="00E20207"/>
    <w:rsid w:val="00E2148A"/>
    <w:rsid w:val="00E222CB"/>
    <w:rsid w:val="00E24B57"/>
    <w:rsid w:val="00E24E84"/>
    <w:rsid w:val="00E2585C"/>
    <w:rsid w:val="00E27694"/>
    <w:rsid w:val="00E301EE"/>
    <w:rsid w:val="00E30F2D"/>
    <w:rsid w:val="00E31C02"/>
    <w:rsid w:val="00E31CDB"/>
    <w:rsid w:val="00E33012"/>
    <w:rsid w:val="00E336C8"/>
    <w:rsid w:val="00E33E63"/>
    <w:rsid w:val="00E346F6"/>
    <w:rsid w:val="00E35E17"/>
    <w:rsid w:val="00E37D7D"/>
    <w:rsid w:val="00E37F9C"/>
    <w:rsid w:val="00E41A3B"/>
    <w:rsid w:val="00E426F3"/>
    <w:rsid w:val="00E4380A"/>
    <w:rsid w:val="00E47422"/>
    <w:rsid w:val="00E50460"/>
    <w:rsid w:val="00E52412"/>
    <w:rsid w:val="00E531BD"/>
    <w:rsid w:val="00E53B7A"/>
    <w:rsid w:val="00E54133"/>
    <w:rsid w:val="00E54C50"/>
    <w:rsid w:val="00E54D70"/>
    <w:rsid w:val="00E62E53"/>
    <w:rsid w:val="00E64186"/>
    <w:rsid w:val="00E6545D"/>
    <w:rsid w:val="00E65CF8"/>
    <w:rsid w:val="00E65F5A"/>
    <w:rsid w:val="00E6607A"/>
    <w:rsid w:val="00E70F77"/>
    <w:rsid w:val="00E71756"/>
    <w:rsid w:val="00E71BF9"/>
    <w:rsid w:val="00E769D2"/>
    <w:rsid w:val="00E80821"/>
    <w:rsid w:val="00E83BF8"/>
    <w:rsid w:val="00E859AE"/>
    <w:rsid w:val="00E85D07"/>
    <w:rsid w:val="00E96200"/>
    <w:rsid w:val="00EA2B74"/>
    <w:rsid w:val="00EA3360"/>
    <w:rsid w:val="00EA4846"/>
    <w:rsid w:val="00EA4F3C"/>
    <w:rsid w:val="00EA5C82"/>
    <w:rsid w:val="00EA6386"/>
    <w:rsid w:val="00EA6C79"/>
    <w:rsid w:val="00EB0EA4"/>
    <w:rsid w:val="00EB1268"/>
    <w:rsid w:val="00EB46CA"/>
    <w:rsid w:val="00EB698E"/>
    <w:rsid w:val="00EB744F"/>
    <w:rsid w:val="00EB7829"/>
    <w:rsid w:val="00EB7B0E"/>
    <w:rsid w:val="00EC0891"/>
    <w:rsid w:val="00EC0AA6"/>
    <w:rsid w:val="00EC12B1"/>
    <w:rsid w:val="00EC23E4"/>
    <w:rsid w:val="00EC347E"/>
    <w:rsid w:val="00EC3C7B"/>
    <w:rsid w:val="00EC4BAB"/>
    <w:rsid w:val="00ED13C8"/>
    <w:rsid w:val="00ED13D3"/>
    <w:rsid w:val="00ED1545"/>
    <w:rsid w:val="00ED183A"/>
    <w:rsid w:val="00ED2521"/>
    <w:rsid w:val="00ED2D74"/>
    <w:rsid w:val="00ED441A"/>
    <w:rsid w:val="00ED5A08"/>
    <w:rsid w:val="00ED7A0F"/>
    <w:rsid w:val="00ED7B21"/>
    <w:rsid w:val="00EE11CE"/>
    <w:rsid w:val="00EE279B"/>
    <w:rsid w:val="00EE37A2"/>
    <w:rsid w:val="00EE3C7A"/>
    <w:rsid w:val="00EE4662"/>
    <w:rsid w:val="00EE5EA1"/>
    <w:rsid w:val="00EE7382"/>
    <w:rsid w:val="00EF005C"/>
    <w:rsid w:val="00EF1B59"/>
    <w:rsid w:val="00EF2489"/>
    <w:rsid w:val="00EF3212"/>
    <w:rsid w:val="00EF4794"/>
    <w:rsid w:val="00EF51E9"/>
    <w:rsid w:val="00EF67BA"/>
    <w:rsid w:val="00EF7E2B"/>
    <w:rsid w:val="00F015B5"/>
    <w:rsid w:val="00F01B92"/>
    <w:rsid w:val="00F05F86"/>
    <w:rsid w:val="00F06287"/>
    <w:rsid w:val="00F11864"/>
    <w:rsid w:val="00F1317E"/>
    <w:rsid w:val="00F13C3B"/>
    <w:rsid w:val="00F14689"/>
    <w:rsid w:val="00F14B04"/>
    <w:rsid w:val="00F15233"/>
    <w:rsid w:val="00F16051"/>
    <w:rsid w:val="00F179BE"/>
    <w:rsid w:val="00F205C7"/>
    <w:rsid w:val="00F21975"/>
    <w:rsid w:val="00F22DD1"/>
    <w:rsid w:val="00F2468B"/>
    <w:rsid w:val="00F251FC"/>
    <w:rsid w:val="00F27BC5"/>
    <w:rsid w:val="00F302E1"/>
    <w:rsid w:val="00F3086A"/>
    <w:rsid w:val="00F319F9"/>
    <w:rsid w:val="00F32E6A"/>
    <w:rsid w:val="00F32FFB"/>
    <w:rsid w:val="00F3505B"/>
    <w:rsid w:val="00F36289"/>
    <w:rsid w:val="00F41428"/>
    <w:rsid w:val="00F5054D"/>
    <w:rsid w:val="00F50A28"/>
    <w:rsid w:val="00F50A2D"/>
    <w:rsid w:val="00F5145D"/>
    <w:rsid w:val="00F5247D"/>
    <w:rsid w:val="00F53880"/>
    <w:rsid w:val="00F56E12"/>
    <w:rsid w:val="00F56F34"/>
    <w:rsid w:val="00F57D5A"/>
    <w:rsid w:val="00F604FC"/>
    <w:rsid w:val="00F60B6F"/>
    <w:rsid w:val="00F61685"/>
    <w:rsid w:val="00F623AF"/>
    <w:rsid w:val="00F64AC2"/>
    <w:rsid w:val="00F657EB"/>
    <w:rsid w:val="00F66038"/>
    <w:rsid w:val="00F66708"/>
    <w:rsid w:val="00F70EEC"/>
    <w:rsid w:val="00F732EA"/>
    <w:rsid w:val="00F765BC"/>
    <w:rsid w:val="00F81312"/>
    <w:rsid w:val="00F8230C"/>
    <w:rsid w:val="00F84721"/>
    <w:rsid w:val="00F84B2D"/>
    <w:rsid w:val="00F929EA"/>
    <w:rsid w:val="00F9796C"/>
    <w:rsid w:val="00FA0284"/>
    <w:rsid w:val="00FA220F"/>
    <w:rsid w:val="00FA3A5C"/>
    <w:rsid w:val="00FA4AA1"/>
    <w:rsid w:val="00FA4B0D"/>
    <w:rsid w:val="00FA6B8C"/>
    <w:rsid w:val="00FA77D8"/>
    <w:rsid w:val="00FA7D53"/>
    <w:rsid w:val="00FB2F23"/>
    <w:rsid w:val="00FB3E37"/>
    <w:rsid w:val="00FB4D06"/>
    <w:rsid w:val="00FB66A3"/>
    <w:rsid w:val="00FB7A94"/>
    <w:rsid w:val="00FC03FE"/>
    <w:rsid w:val="00FD625E"/>
    <w:rsid w:val="00FD672B"/>
    <w:rsid w:val="00FD67A5"/>
    <w:rsid w:val="00FD6CFE"/>
    <w:rsid w:val="00FE1458"/>
    <w:rsid w:val="00FE16AC"/>
    <w:rsid w:val="00FE1C57"/>
    <w:rsid w:val="00FE58FF"/>
    <w:rsid w:val="00FE5AA8"/>
    <w:rsid w:val="00FE6ADE"/>
    <w:rsid w:val="00FE75F0"/>
    <w:rsid w:val="00FF21CA"/>
    <w:rsid w:val="00FF4041"/>
    <w:rsid w:val="00FF495D"/>
    <w:rsid w:val="00FF52E7"/>
    <w:rsid w:val="00FF67B8"/>
    <w:rsid w:val="00FF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|"/>
  <w14:docId w14:val="56A24336"/>
  <w15:chartTrackingRefBased/>
  <w15:docId w15:val="{CBB7AE0C-0B16-4337-8670-DFC35065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7FA6"/>
    <w:rPr>
      <w:rFonts w:ascii="Arial" w:hAnsi="Arial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728B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5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59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59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59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593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59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593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59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38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382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F38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3821"/>
    <w:rPr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357FA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752D2C"/>
    <w:pPr>
      <w:spacing w:line="480" w:lineRule="auto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52D2C"/>
    <w:rPr>
      <w:rFonts w:ascii="Arial" w:hAnsi="Arial"/>
      <w:sz w:val="24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52D2C"/>
    <w:pPr>
      <w:tabs>
        <w:tab w:val="left" w:pos="397"/>
      </w:tabs>
      <w:spacing w:after="0" w:line="480" w:lineRule="auto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52D2C"/>
    <w:rPr>
      <w:rFonts w:ascii="Arial" w:hAnsi="Arial"/>
      <w:sz w:val="24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EC3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Platzhaltertext">
    <w:name w:val="Placeholder Text"/>
    <w:basedOn w:val="Absatz-Standardschriftart"/>
    <w:uiPriority w:val="99"/>
    <w:semiHidden/>
    <w:rsid w:val="001D5937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D5937"/>
  </w:style>
  <w:style w:type="character" w:customStyle="1" w:styleId="ListenabsatzZchn">
    <w:name w:val="Listenabsatz Zchn"/>
    <w:basedOn w:val="Absatz-Standardschriftart"/>
    <w:link w:val="Listenabsatz"/>
    <w:uiPriority w:val="34"/>
    <w:rsid w:val="001D593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1D59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59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lang w:eastAsia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1D5937"/>
    <w:rPr>
      <w:rFonts w:ascii="Arial" w:eastAsia="Calibri" w:hAnsi="Arial" w:cs="Arial"/>
      <w:color w:val="2E74B5" w:themeColor="accent1" w:themeShade="BF"/>
      <w:sz w:val="26"/>
      <w:szCs w:val="26"/>
      <w:lang w:val="en-GB"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lang w:eastAsia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1D5937"/>
    <w:rPr>
      <w:rFonts w:ascii="Arial" w:eastAsia="Calibri" w:hAnsi="Arial" w:cs="Arial"/>
      <w:color w:val="1F4D78" w:themeColor="accent1" w:themeShade="7F"/>
      <w:sz w:val="24"/>
      <w:szCs w:val="24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59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szCs w:val="24"/>
      <w:lang w:eastAsia="en-GB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1D5937"/>
    <w:rPr>
      <w:rFonts w:ascii="Arial" w:eastAsia="Calibri" w:hAnsi="Arial" w:cs="Arial"/>
      <w:i/>
      <w:iCs/>
      <w:color w:val="2E74B5" w:themeColor="accent1" w:themeShade="BF"/>
      <w:sz w:val="24"/>
      <w:szCs w:val="24"/>
      <w:lang w:val="en-GB"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5937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szCs w:val="24"/>
      <w:lang w:eastAsia="en-GB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1D5937"/>
    <w:rPr>
      <w:rFonts w:ascii="Arial" w:eastAsia="Calibri" w:hAnsi="Arial" w:cs="Arial"/>
      <w:color w:val="2E74B5" w:themeColor="accent1" w:themeShade="BF"/>
      <w:sz w:val="24"/>
      <w:szCs w:val="24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5937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szCs w:val="24"/>
      <w:lang w:eastAsia="en-GB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1D5937"/>
    <w:rPr>
      <w:rFonts w:ascii="Arial" w:eastAsia="Calibri" w:hAnsi="Arial" w:cs="Arial"/>
      <w:color w:val="1F4D78" w:themeColor="accent1" w:themeShade="7F"/>
      <w:sz w:val="24"/>
      <w:szCs w:val="24"/>
      <w:lang w:val="en-GB"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5937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szCs w:val="24"/>
      <w:lang w:eastAsia="en-GB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1D5937"/>
    <w:rPr>
      <w:rFonts w:ascii="Arial" w:eastAsia="Calibri" w:hAnsi="Arial" w:cs="Arial"/>
      <w:i/>
      <w:iCs/>
      <w:color w:val="1F4D78" w:themeColor="accent1" w:themeShade="7F"/>
      <w:sz w:val="24"/>
      <w:szCs w:val="24"/>
      <w:lang w:val="en-GB"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5937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D5937"/>
    <w:pPr>
      <w:spacing w:line="480" w:lineRule="auto"/>
      <w:ind w:left="1080" w:hanging="360"/>
      <w:outlineLvl w:val="9"/>
    </w:pPr>
    <w:rPr>
      <w:rFonts w:ascii="Arial" w:eastAsia="Calibri" w:hAnsi="Arial" w:cs="Arial"/>
      <w:lang w:eastAsia="en-GB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1D5937"/>
    <w:rPr>
      <w:rFonts w:ascii="Arial" w:eastAsia="Calibri" w:hAnsi="Arial" w:cs="Arial"/>
      <w:color w:val="272727" w:themeColor="text1" w:themeTint="D8"/>
      <w:sz w:val="21"/>
      <w:szCs w:val="21"/>
      <w:lang w:val="en-GB"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59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D5937"/>
    <w:pPr>
      <w:numPr>
        <w:ilvl w:val="1"/>
        <w:numId w:val="9"/>
      </w:numPr>
      <w:spacing w:line="480" w:lineRule="auto"/>
      <w:outlineLvl w:val="9"/>
    </w:pPr>
    <w:rPr>
      <w:rFonts w:ascii="Arial" w:eastAsia="Calibri" w:hAnsi="Arial" w:cs="Arial"/>
      <w:lang w:eastAsia="en-GB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1D5937"/>
    <w:rPr>
      <w:rFonts w:ascii="Arial" w:eastAsia="Calibri" w:hAnsi="Arial" w:cs="Arial"/>
      <w:i/>
      <w:iCs/>
      <w:color w:val="272727" w:themeColor="text1" w:themeTint="D8"/>
      <w:sz w:val="21"/>
      <w:szCs w:val="21"/>
      <w:lang w:val="en-GB"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59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Absatz-Standardschriftart"/>
    <w:uiPriority w:val="99"/>
    <w:unhideWhenUsed/>
    <w:rsid w:val="007644C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50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50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50E9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0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50E9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0E9"/>
    <w:rPr>
      <w:rFonts w:ascii="Segoe UI" w:hAnsi="Segoe UI" w:cs="Segoe UI"/>
      <w:sz w:val="18"/>
      <w:szCs w:val="18"/>
      <w:lang w:val="en-GB"/>
    </w:rPr>
  </w:style>
  <w:style w:type="character" w:customStyle="1" w:styleId="ztplmc">
    <w:name w:val="ztplmc"/>
    <w:basedOn w:val="Absatz-Standardschriftart"/>
    <w:rsid w:val="00A95DA8"/>
  </w:style>
  <w:style w:type="character" w:customStyle="1" w:styleId="q4iawc">
    <w:name w:val="q4iawc"/>
    <w:basedOn w:val="Absatz-Standardschriftart"/>
    <w:rsid w:val="00A95DA8"/>
  </w:style>
  <w:style w:type="table" w:styleId="Tabellenraster">
    <w:name w:val="Table Grid"/>
    <w:basedOn w:val="NormaleTabelle"/>
    <w:uiPriority w:val="39"/>
    <w:rsid w:val="002530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27694"/>
    <w:pPr>
      <w:spacing w:after="0" w:line="240" w:lineRule="auto"/>
    </w:pPr>
    <w:rPr>
      <w:rFonts w:ascii="Arial" w:hAnsi="Arial"/>
      <w:sz w:val="24"/>
      <w:lang w:val="en-GB"/>
    </w:rPr>
  </w:style>
  <w:style w:type="character" w:customStyle="1" w:styleId="fipmark">
    <w:name w:val="fip_mark"/>
    <w:basedOn w:val="Absatz-Standardschriftart"/>
    <w:rsid w:val="007E1356"/>
  </w:style>
  <w:style w:type="character" w:styleId="NichtaufgelsteErwhnung">
    <w:name w:val="Unresolved Mention"/>
    <w:basedOn w:val="Absatz-Standardschriftart"/>
    <w:uiPriority w:val="99"/>
    <w:semiHidden/>
    <w:unhideWhenUsed/>
    <w:rsid w:val="00FF52E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F52E7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84B2D"/>
  </w:style>
  <w:style w:type="paragraph" w:customStyle="1" w:styleId="CS-Text">
    <w:name w:val="CS-Text"/>
    <w:link w:val="CS-TextChar"/>
    <w:qFormat/>
    <w:rsid w:val="004E391C"/>
    <w:pPr>
      <w:widowControl w:val="0"/>
      <w:adjustRightInd w:val="0"/>
      <w:spacing w:after="0" w:line="320" w:lineRule="exact"/>
      <w:textAlignment w:val="baseline"/>
    </w:pPr>
    <w:rPr>
      <w:rFonts w:ascii="Times New Roman" w:eastAsia="PMingLiU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basedOn w:val="Absatz-Standardschriftart"/>
    <w:link w:val="CS-Text"/>
    <w:rsid w:val="004E391C"/>
    <w:rPr>
      <w:rFonts w:ascii="Times New Roman" w:eastAsia="PMingLiU" w:hAnsi="Times New Roman" w:cs="Times New Roman"/>
      <w:sz w:val="24"/>
      <w:szCs w:val="20"/>
      <w:lang w:val="en-GB" w:eastAsia="de-DE"/>
    </w:rPr>
  </w:style>
  <w:style w:type="table" w:styleId="Listentabelle6farbig">
    <w:name w:val="List Table 6 Colorful"/>
    <w:basedOn w:val="NormaleTabelle"/>
    <w:uiPriority w:val="51"/>
    <w:rsid w:val="000D6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link w:val="KeinLeerraumZchn"/>
    <w:uiPriority w:val="1"/>
    <w:qFormat/>
    <w:rsid w:val="009E2555"/>
    <w:pPr>
      <w:spacing w:after="0" w:line="360" w:lineRule="auto"/>
      <w:jc w:val="both"/>
    </w:pPr>
    <w:rPr>
      <w:rFonts w:ascii="Arial" w:hAnsi="Arial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E2555"/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728B"/>
    <w:rPr>
      <w:rFonts w:ascii="Arial" w:eastAsiaTheme="majorEastAsia" w:hAnsi="Arial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7243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98712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607">
          <w:marLeft w:val="102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4511">
          <w:marLeft w:val="102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505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537179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763705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3772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61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86664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1720047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91293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74682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19515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6274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87812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66619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98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5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2604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40898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59598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23531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7258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01890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2423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79124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26049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18675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3885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4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898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2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01633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4630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20805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02955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9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18044">
          <w:marLeft w:val="446"/>
          <w:marRight w:val="0"/>
          <w:marTop w:val="0"/>
          <w:marBottom w:val="3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6CDD5-16EC-4A84-B2AA-4A6018BA53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3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ITEM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ss, Christina</dc:creator>
  <cp:keywords/>
  <dc:description/>
  <cp:lastModifiedBy>Gress, Christina</cp:lastModifiedBy>
  <cp:revision>97</cp:revision>
  <cp:lastPrinted>2023-04-28T12:54:00Z</cp:lastPrinted>
  <dcterms:created xsi:type="dcterms:W3CDTF">2023-09-25T11:27:00Z</dcterms:created>
  <dcterms:modified xsi:type="dcterms:W3CDTF">2025-11-1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14ed839c-8990-48ff-8219-57fb4bc5fb3a</vt:lpwstr>
  </property>
  <property fmtid="{D5CDD505-2E9C-101B-9397-08002B2CF9AE}" pid="3" name="CitaviDocumentProperty_7">
    <vt:lpwstr>Somalogic_Endotoxin challenge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7.0.0</vt:lpwstr>
  </property>
  <property fmtid="{D5CDD505-2E9C-101B-9397-08002B2CF9AE}" pid="6" name="CitaviDocumentProperty_8">
    <vt:lpwstr>M:\4_Organisatorisches\Citavi\Projects\Somalogic_Endotoxin challenge\Somalogic_Endotoxin challenge.ctv6</vt:lpwstr>
  </property>
</Properties>
</file>